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8FD905" w14:textId="77777777" w:rsidR="00392362" w:rsidRDefault="00392362" w:rsidP="00942B9B">
      <w:pPr>
        <w:autoSpaceDE w:val="0"/>
        <w:autoSpaceDN w:val="0"/>
        <w:adjustRightInd w:val="0"/>
        <w:spacing w:beforeLines="100" w:before="312" w:afterLines="100" w:after="312"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396E96"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ry material</w:t>
      </w:r>
    </w:p>
    <w:p w14:paraId="0B1F3E75" w14:textId="0FCF335F" w:rsidR="00392362" w:rsidRDefault="00392362" w:rsidP="00942B9B">
      <w:pPr>
        <w:rPr>
          <w:rFonts w:ascii="Times New Roman" w:hAnsi="Times New Roman" w:cs="Times New Roman"/>
          <w:szCs w:val="21"/>
        </w:rPr>
      </w:pPr>
      <w:r w:rsidRPr="00392362">
        <w:rPr>
          <w:rFonts w:ascii="Times New Roman" w:hAnsi="Times New Roman" w:cs="Times New Roman"/>
          <w:b/>
          <w:bCs/>
          <w:szCs w:val="21"/>
        </w:rPr>
        <w:t>Table S1</w:t>
      </w:r>
      <w:r w:rsidR="00344046">
        <w:rPr>
          <w:rFonts w:ascii="Times New Roman" w:hAnsi="Times New Roman" w:cs="Times New Roman" w:hint="eastAsia"/>
          <w:b/>
          <w:bCs/>
          <w:szCs w:val="21"/>
        </w:rPr>
        <w:t>.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392362">
        <w:rPr>
          <w:rFonts w:ascii="Times New Roman" w:hAnsi="Times New Roman" w:cs="Times New Roman"/>
          <w:szCs w:val="21"/>
        </w:rPr>
        <w:t>Differential genes associated with virulence differentiation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4110"/>
        <w:gridCol w:w="2636"/>
      </w:tblGrid>
      <w:tr w:rsidR="00D96878" w:rsidRPr="002341D0" w14:paraId="33C0E0C3" w14:textId="77777777" w:rsidTr="00021C19">
        <w:trPr>
          <w:trHeight w:val="850"/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59CFE3" w14:textId="77777777" w:rsidR="002341D0" w:rsidRPr="002341D0" w:rsidRDefault="002341D0" w:rsidP="00942B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41D0">
              <w:rPr>
                <w:rFonts w:ascii="Times New Roman" w:hAnsi="Times New Roman" w:cs="Times New Roman"/>
                <w:szCs w:val="21"/>
              </w:rPr>
              <w:t>Locus</w:t>
            </w:r>
          </w:p>
        </w:tc>
        <w:tc>
          <w:tcPr>
            <w:tcW w:w="4110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88F8E1" w14:textId="77777777" w:rsidR="002341D0" w:rsidRPr="002341D0" w:rsidRDefault="002341D0" w:rsidP="00942B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41D0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2636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C0992A" w14:textId="77777777" w:rsidR="002341D0" w:rsidRPr="002341D0" w:rsidRDefault="002341D0" w:rsidP="00942B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41D0"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</w:tr>
      <w:tr w:rsidR="00D96878" w:rsidRPr="002341D0" w14:paraId="72AAB6B6" w14:textId="77777777" w:rsidTr="00D96878">
        <w:trPr>
          <w:trHeight w:val="85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601A" w14:textId="77777777" w:rsidR="002341D0" w:rsidRPr="002341D0" w:rsidRDefault="002341D0" w:rsidP="00942B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41D0">
              <w:rPr>
                <w:rFonts w:ascii="Times New Roman" w:hAnsi="Times New Roman" w:cs="Times New Roman"/>
                <w:szCs w:val="21"/>
              </w:rPr>
              <w:t>VDAG_0371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6EF4" w14:textId="77777777" w:rsidR="002341D0" w:rsidRPr="002341D0" w:rsidRDefault="002341D0" w:rsidP="00942B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41D0">
              <w:rPr>
                <w:rFonts w:ascii="Times New Roman" w:hAnsi="Times New Roman" w:cs="Times New Roman"/>
                <w:szCs w:val="21"/>
              </w:rPr>
              <w:t>sugar transporter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789C" w14:textId="77777777" w:rsidR="002341D0" w:rsidRPr="002341D0" w:rsidRDefault="002341D0" w:rsidP="00942B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41D0">
              <w:rPr>
                <w:rFonts w:ascii="Times New Roman" w:hAnsi="Times New Roman" w:cs="Times New Roman"/>
                <w:szCs w:val="21"/>
              </w:rPr>
              <w:t>Carbohydrate transport, transmembrane transport</w:t>
            </w:r>
          </w:p>
        </w:tc>
      </w:tr>
      <w:tr w:rsidR="00D96878" w:rsidRPr="002341D0" w14:paraId="258B2CA4" w14:textId="77777777" w:rsidTr="00D96878">
        <w:trPr>
          <w:trHeight w:val="85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4D3F" w14:textId="77777777" w:rsidR="002341D0" w:rsidRPr="002341D0" w:rsidRDefault="002341D0" w:rsidP="00942B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41D0">
              <w:rPr>
                <w:rFonts w:ascii="Times New Roman" w:hAnsi="Times New Roman" w:cs="Times New Roman"/>
                <w:szCs w:val="21"/>
              </w:rPr>
              <w:t>VDAG_0321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175E" w14:textId="77777777" w:rsidR="002341D0" w:rsidRPr="002341D0" w:rsidRDefault="002341D0" w:rsidP="00942B9B">
            <w:pPr>
              <w:rPr>
                <w:rFonts w:ascii="Times New Roman" w:hAnsi="Times New Roman" w:cs="Times New Roman"/>
                <w:szCs w:val="21"/>
              </w:rPr>
            </w:pPr>
            <w:r w:rsidRPr="002341D0">
              <w:rPr>
                <w:rFonts w:ascii="Times New Roman" w:hAnsi="Times New Roman" w:cs="Times New Roman"/>
                <w:szCs w:val="21"/>
              </w:rPr>
              <w:t>delta-1-pyroline-5-carboxylate dehydrogenase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54CD" w14:textId="77777777" w:rsidR="002341D0" w:rsidRPr="002341D0" w:rsidRDefault="002341D0" w:rsidP="00942B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41D0">
              <w:rPr>
                <w:rFonts w:ascii="Times New Roman" w:hAnsi="Times New Roman" w:cs="Times New Roman"/>
                <w:szCs w:val="21"/>
              </w:rPr>
              <w:t>MAPK signal transduction pathways</w:t>
            </w:r>
          </w:p>
        </w:tc>
      </w:tr>
      <w:tr w:rsidR="00D96878" w:rsidRPr="002341D0" w14:paraId="661669F8" w14:textId="77777777" w:rsidTr="00D96878">
        <w:trPr>
          <w:trHeight w:val="85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6631" w14:textId="77777777" w:rsidR="002341D0" w:rsidRPr="002341D0" w:rsidRDefault="002341D0" w:rsidP="00942B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41D0">
              <w:rPr>
                <w:rFonts w:ascii="Times New Roman" w:hAnsi="Times New Roman" w:cs="Times New Roman"/>
                <w:szCs w:val="21"/>
              </w:rPr>
              <w:t>VDAG_0646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651B" w14:textId="77777777" w:rsidR="002341D0" w:rsidRPr="002341D0" w:rsidRDefault="002341D0" w:rsidP="00942B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41D0">
              <w:rPr>
                <w:rFonts w:ascii="Times New Roman" w:hAnsi="Times New Roman" w:cs="Times New Roman"/>
                <w:szCs w:val="21"/>
              </w:rPr>
              <w:t>putative substrate translocation pore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8797" w14:textId="77777777" w:rsidR="002341D0" w:rsidRPr="002341D0" w:rsidRDefault="002341D0" w:rsidP="00942B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41D0">
              <w:rPr>
                <w:rFonts w:ascii="Times New Roman" w:hAnsi="Times New Roman" w:cs="Times New Roman"/>
                <w:szCs w:val="21"/>
              </w:rPr>
              <w:t>MFS superfamilies, transmembrane transport</w:t>
            </w:r>
          </w:p>
        </w:tc>
      </w:tr>
      <w:tr w:rsidR="00D96878" w:rsidRPr="002341D0" w14:paraId="334ACCA4" w14:textId="77777777" w:rsidTr="00D96878">
        <w:trPr>
          <w:trHeight w:val="85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3F31" w14:textId="77777777" w:rsidR="002341D0" w:rsidRPr="002341D0" w:rsidRDefault="002341D0" w:rsidP="00942B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41D0">
              <w:rPr>
                <w:rFonts w:ascii="Times New Roman" w:hAnsi="Times New Roman" w:cs="Times New Roman"/>
                <w:szCs w:val="21"/>
              </w:rPr>
              <w:t>VDAG_0475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E415" w14:textId="77777777" w:rsidR="002341D0" w:rsidRPr="002341D0" w:rsidRDefault="002341D0" w:rsidP="00942B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41D0">
              <w:rPr>
                <w:rFonts w:ascii="Times New Roman" w:hAnsi="Times New Roman" w:cs="Times New Roman"/>
                <w:szCs w:val="21"/>
              </w:rPr>
              <w:t>alpha-galactosidase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FD0E" w14:textId="77777777" w:rsidR="002341D0" w:rsidRPr="002341D0" w:rsidRDefault="002341D0" w:rsidP="00942B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41D0">
              <w:rPr>
                <w:rFonts w:ascii="Times New Roman" w:hAnsi="Times New Roman" w:cs="Times New Roman"/>
                <w:szCs w:val="21"/>
              </w:rPr>
              <w:t>Glycoside hydrolase 27 family</w:t>
            </w:r>
          </w:p>
        </w:tc>
      </w:tr>
      <w:tr w:rsidR="00D96878" w:rsidRPr="002341D0" w14:paraId="02E296EA" w14:textId="77777777" w:rsidTr="00D96878">
        <w:trPr>
          <w:trHeight w:val="85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7F27" w14:textId="77777777" w:rsidR="002341D0" w:rsidRPr="002341D0" w:rsidRDefault="002341D0" w:rsidP="00942B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41D0">
              <w:rPr>
                <w:rFonts w:ascii="Times New Roman" w:hAnsi="Times New Roman" w:cs="Times New Roman"/>
                <w:szCs w:val="21"/>
              </w:rPr>
              <w:t>VDAG_1043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D143" w14:textId="77777777" w:rsidR="002341D0" w:rsidRPr="002341D0" w:rsidRDefault="002341D0" w:rsidP="00942B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41D0">
              <w:rPr>
                <w:rFonts w:ascii="Times New Roman" w:hAnsi="Times New Roman" w:cs="Times New Roman"/>
                <w:szCs w:val="21"/>
              </w:rPr>
              <w:t>histidinol-phosphatase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C5DE" w14:textId="77777777" w:rsidR="002341D0" w:rsidRPr="002341D0" w:rsidRDefault="002341D0" w:rsidP="00942B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41D0">
              <w:rPr>
                <w:rFonts w:ascii="Times New Roman" w:hAnsi="Times New Roman" w:cs="Times New Roman"/>
                <w:szCs w:val="21"/>
              </w:rPr>
              <w:t>Histamine phosphatase activity</w:t>
            </w:r>
          </w:p>
        </w:tc>
      </w:tr>
      <w:tr w:rsidR="00D96878" w:rsidRPr="002341D0" w14:paraId="1B7F6604" w14:textId="77777777" w:rsidTr="00021C19">
        <w:trPr>
          <w:trHeight w:val="850"/>
          <w:jc w:val="center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44A80" w14:textId="77777777" w:rsidR="002341D0" w:rsidRPr="002341D0" w:rsidRDefault="002341D0" w:rsidP="00942B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41D0">
              <w:rPr>
                <w:rFonts w:ascii="Times New Roman" w:hAnsi="Times New Roman" w:cs="Times New Roman"/>
                <w:szCs w:val="21"/>
              </w:rPr>
              <w:t>VDAG 08487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AF2E3" w14:textId="77777777" w:rsidR="002341D0" w:rsidRPr="002341D0" w:rsidRDefault="002341D0" w:rsidP="00942B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41D0">
              <w:rPr>
                <w:rFonts w:ascii="Times New Roman" w:hAnsi="Times New Roman" w:cs="Times New Roman"/>
                <w:szCs w:val="21"/>
              </w:rPr>
              <w:t>ubiquitin-conjugating enzyme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4A58A" w14:textId="77777777" w:rsidR="002341D0" w:rsidRPr="002341D0" w:rsidRDefault="002341D0" w:rsidP="00942B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41D0">
              <w:rPr>
                <w:rFonts w:ascii="Times New Roman" w:hAnsi="Times New Roman" w:cs="Times New Roman"/>
                <w:szCs w:val="21"/>
              </w:rPr>
              <w:t>Ubiquitin-conjugating enzyme activity</w:t>
            </w:r>
          </w:p>
        </w:tc>
      </w:tr>
    </w:tbl>
    <w:p w14:paraId="4760DBCD" w14:textId="7C911242" w:rsidR="00D96878" w:rsidRDefault="00D96878" w:rsidP="00942B9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64766350" w14:textId="00EBF4A0" w:rsidR="00392362" w:rsidRDefault="00D96878" w:rsidP="00942B9B">
      <w:pPr>
        <w:rPr>
          <w:rFonts w:ascii="Times New Roman" w:hAnsi="Times New Roman" w:cs="Times New Roman"/>
          <w:szCs w:val="21"/>
        </w:rPr>
      </w:pPr>
      <w:r w:rsidRPr="00D96878">
        <w:rPr>
          <w:rFonts w:ascii="Times New Roman" w:hAnsi="Times New Roman" w:cs="Times New Roman" w:hint="eastAsia"/>
          <w:b/>
          <w:bCs/>
          <w:szCs w:val="21"/>
        </w:rPr>
        <w:lastRenderedPageBreak/>
        <w:t>Table S2</w:t>
      </w:r>
      <w:r w:rsidR="00344046">
        <w:rPr>
          <w:rFonts w:ascii="Times New Roman" w:hAnsi="Times New Roman" w:cs="Times New Roman" w:hint="eastAsia"/>
          <w:b/>
          <w:bCs/>
          <w:szCs w:val="21"/>
        </w:rPr>
        <w:t>.</w:t>
      </w:r>
      <w:r w:rsidRPr="00B7319C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D96878">
        <w:rPr>
          <w:rFonts w:ascii="Times New Roman" w:hAnsi="Times New Roman" w:cs="Times New Roman" w:hint="eastAsia"/>
          <w:szCs w:val="21"/>
        </w:rPr>
        <w:t>Primers used in this study.</w:t>
      </w:r>
    </w:p>
    <w:tbl>
      <w:tblPr>
        <w:tblW w:w="8944" w:type="dxa"/>
        <w:jc w:val="center"/>
        <w:tblLook w:val="04A0" w:firstRow="1" w:lastRow="0" w:firstColumn="1" w:lastColumn="0" w:noHBand="0" w:noVBand="1"/>
      </w:tblPr>
      <w:tblGrid>
        <w:gridCol w:w="2694"/>
        <w:gridCol w:w="6250"/>
      </w:tblGrid>
      <w:tr w:rsidR="00CD687D" w:rsidRPr="00CD687D" w14:paraId="1DDBDE73" w14:textId="77777777" w:rsidTr="002E46AC">
        <w:trPr>
          <w:trHeight w:val="454"/>
          <w:jc w:val="center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7F44F" w14:textId="77777777" w:rsidR="00CD687D" w:rsidRPr="006E6402" w:rsidRDefault="00CD687D" w:rsidP="002D4C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62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4451A" w14:textId="77777777" w:rsidR="00CD687D" w:rsidRPr="006E6402" w:rsidRDefault="00CD687D" w:rsidP="002D4C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quence (5’-3’)</w:t>
            </w:r>
          </w:p>
        </w:tc>
      </w:tr>
      <w:tr w:rsidR="00CD687D" w:rsidRPr="00CD687D" w14:paraId="2DB38B5A" w14:textId="77777777" w:rsidTr="002E46AC">
        <w:trPr>
          <w:trHeight w:val="454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99C0" w14:textId="77777777" w:rsidR="00CD687D" w:rsidRPr="006E6402" w:rsidRDefault="00CD687D" w:rsidP="002D4C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E640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303-VdP5CDH</w:t>
            </w: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UP-F</w:t>
            </w:r>
          </w:p>
        </w:tc>
        <w:tc>
          <w:tcPr>
            <w:tcW w:w="62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2886" w14:textId="04BAF596" w:rsidR="00CD687D" w:rsidRPr="006E6402" w:rsidRDefault="00CD687D" w:rsidP="002D4C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CCGGACGGGGCGGTACCCCACGACACGGACGAGACGC</w:t>
            </w:r>
          </w:p>
        </w:tc>
      </w:tr>
      <w:tr w:rsidR="00CD687D" w:rsidRPr="00CD687D" w14:paraId="6FC48C90" w14:textId="77777777" w:rsidTr="002E46AC">
        <w:trPr>
          <w:trHeight w:val="45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BA09" w14:textId="77777777" w:rsidR="00CD687D" w:rsidRPr="006E6402" w:rsidRDefault="00CD687D" w:rsidP="002D4C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E640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303-VdP5CDH</w:t>
            </w: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UP-R</w:t>
            </w:r>
          </w:p>
        </w:tc>
        <w:tc>
          <w:tcPr>
            <w:tcW w:w="6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C9E7" w14:textId="77777777" w:rsidR="00CD687D" w:rsidRPr="006E6402" w:rsidRDefault="00CD687D" w:rsidP="002D4C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TCAATATCAGTTAACGTCGGCGGGCAACGATCGCTGCT</w:t>
            </w:r>
          </w:p>
        </w:tc>
      </w:tr>
      <w:tr w:rsidR="00CD687D" w:rsidRPr="00CD687D" w14:paraId="06D709D4" w14:textId="77777777" w:rsidTr="002E46AC">
        <w:trPr>
          <w:trHeight w:val="45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7502" w14:textId="77777777" w:rsidR="00CD687D" w:rsidRPr="006E6402" w:rsidRDefault="00CD687D" w:rsidP="002D4C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E640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303-VdP5CDH</w:t>
            </w: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Hyg-F</w:t>
            </w:r>
          </w:p>
        </w:tc>
        <w:tc>
          <w:tcPr>
            <w:tcW w:w="6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C1F0" w14:textId="136C3604" w:rsidR="00CD687D" w:rsidRPr="006E6402" w:rsidRDefault="00CD687D" w:rsidP="002D4C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AGCGATCGTTGCCCGCCGACGTTAACTGATATTGAAG</w:t>
            </w:r>
          </w:p>
        </w:tc>
      </w:tr>
      <w:tr w:rsidR="00CD687D" w:rsidRPr="00CD687D" w14:paraId="2DB294F8" w14:textId="77777777" w:rsidTr="002E46AC">
        <w:trPr>
          <w:trHeight w:val="45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C43D" w14:textId="77777777" w:rsidR="00CD687D" w:rsidRPr="006E6402" w:rsidRDefault="00CD687D" w:rsidP="002D4C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E640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303-VdP5CDH</w:t>
            </w: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Hyg-R</w:t>
            </w:r>
          </w:p>
        </w:tc>
        <w:tc>
          <w:tcPr>
            <w:tcW w:w="6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10CE" w14:textId="77777777" w:rsidR="00CD687D" w:rsidRPr="006E6402" w:rsidRDefault="00CD687D" w:rsidP="002D4C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TTCGACGTGGCCCCGACTCTATTCCTTTGCCCTCGGACG</w:t>
            </w:r>
          </w:p>
        </w:tc>
      </w:tr>
      <w:tr w:rsidR="00CD687D" w:rsidRPr="00CD687D" w14:paraId="535C6CAA" w14:textId="77777777" w:rsidTr="002E46AC">
        <w:trPr>
          <w:trHeight w:val="45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A850" w14:textId="77777777" w:rsidR="00CD687D" w:rsidRPr="006E6402" w:rsidRDefault="00CD687D" w:rsidP="002D4C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E640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303-VdP5CDH</w:t>
            </w: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Down-F</w:t>
            </w:r>
          </w:p>
        </w:tc>
        <w:tc>
          <w:tcPr>
            <w:tcW w:w="6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E413" w14:textId="21A4F18E" w:rsidR="00CD687D" w:rsidRPr="006E6402" w:rsidRDefault="00CD687D" w:rsidP="002D4C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TCCGAGGGCAAAGGAATAGAGTCGGGGCCACGTCGAAAA</w:t>
            </w:r>
          </w:p>
        </w:tc>
      </w:tr>
      <w:tr w:rsidR="00CD687D" w:rsidRPr="00CD687D" w14:paraId="3B1D46C0" w14:textId="77777777" w:rsidTr="002E46AC">
        <w:trPr>
          <w:trHeight w:val="45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A5B4" w14:textId="77777777" w:rsidR="00CD687D" w:rsidRPr="006E6402" w:rsidRDefault="00CD687D" w:rsidP="002D4C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E640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303-VdP5CDH</w:t>
            </w: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Down-R</w:t>
            </w:r>
          </w:p>
        </w:tc>
        <w:tc>
          <w:tcPr>
            <w:tcW w:w="6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AC1A" w14:textId="77777777" w:rsidR="00CD687D" w:rsidRPr="006E6402" w:rsidRDefault="00CD687D" w:rsidP="002D4C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TCCCGGGTCTTAATTAAAACGACAGCTTGGTCGGATA</w:t>
            </w:r>
          </w:p>
        </w:tc>
      </w:tr>
      <w:tr w:rsidR="00CD687D" w:rsidRPr="00CD687D" w14:paraId="15D75B34" w14:textId="77777777" w:rsidTr="002E46AC">
        <w:trPr>
          <w:trHeight w:val="45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FD67" w14:textId="77777777" w:rsidR="00CD687D" w:rsidRPr="006E6402" w:rsidRDefault="00CD687D" w:rsidP="002D4C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E640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ULPH-VdP5CDH</w:t>
            </w: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+UP)-F</w:t>
            </w:r>
          </w:p>
        </w:tc>
        <w:tc>
          <w:tcPr>
            <w:tcW w:w="6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4776" w14:textId="6EED5363" w:rsidR="00CD687D" w:rsidRPr="006E6402" w:rsidRDefault="00CD687D" w:rsidP="002D4C79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 w:val="20"/>
                <w:szCs w:val="20"/>
              </w:rPr>
            </w:pPr>
            <w:r w:rsidRPr="006E6402">
              <w:rPr>
                <w:rFonts w:ascii="Times New Roman" w:eastAsia="宋体" w:hAnsi="Times New Roman" w:cs="Times New Roman"/>
                <w:color w:val="444444"/>
                <w:kern w:val="0"/>
                <w:sz w:val="20"/>
                <w:szCs w:val="20"/>
              </w:rPr>
              <w:t>ACGGCCAGTGCCAAGCTT</w:t>
            </w: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CGACACGGACGAGACGC</w:t>
            </w:r>
          </w:p>
        </w:tc>
      </w:tr>
      <w:tr w:rsidR="00CD687D" w:rsidRPr="00CD687D" w14:paraId="40C59A6A" w14:textId="77777777" w:rsidTr="002E46AC">
        <w:trPr>
          <w:trHeight w:val="45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8B7F" w14:textId="77777777" w:rsidR="00CD687D" w:rsidRPr="006E6402" w:rsidRDefault="00CD687D" w:rsidP="002D4C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E640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ULPH-VdP5CDH</w:t>
            </w: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+UP)-R</w:t>
            </w:r>
          </w:p>
        </w:tc>
        <w:tc>
          <w:tcPr>
            <w:tcW w:w="6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440F" w14:textId="4926C200" w:rsidR="00CD687D" w:rsidRPr="006E6402" w:rsidRDefault="00CD687D" w:rsidP="002D4C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CGTTCTCGGAGGAGGCCATCGCTTCGTTGCTGGGGTATTC</w:t>
            </w:r>
          </w:p>
        </w:tc>
      </w:tr>
      <w:tr w:rsidR="00CD687D" w:rsidRPr="00CD687D" w14:paraId="3FA86FB0" w14:textId="77777777" w:rsidTr="002E46AC">
        <w:trPr>
          <w:trHeight w:val="45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B05C" w14:textId="77777777" w:rsidR="00CD687D" w:rsidRPr="006E6402" w:rsidRDefault="00CD687D" w:rsidP="002D4C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st-Hyg-F</w:t>
            </w:r>
          </w:p>
        </w:tc>
        <w:tc>
          <w:tcPr>
            <w:tcW w:w="6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9E80" w14:textId="77777777" w:rsidR="00CD687D" w:rsidRPr="006E6402" w:rsidRDefault="00CD687D" w:rsidP="002D4C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TTATGTTTATCGGCACT</w:t>
            </w:r>
          </w:p>
        </w:tc>
      </w:tr>
      <w:tr w:rsidR="00CD687D" w:rsidRPr="00CD687D" w14:paraId="6BBDFEF2" w14:textId="77777777" w:rsidTr="002E46AC">
        <w:trPr>
          <w:trHeight w:val="45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8EF3" w14:textId="77777777" w:rsidR="00CD687D" w:rsidRPr="006E6402" w:rsidRDefault="00CD687D" w:rsidP="002D4C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st-Hyg-R</w:t>
            </w:r>
          </w:p>
        </w:tc>
        <w:tc>
          <w:tcPr>
            <w:tcW w:w="6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DC36" w14:textId="77777777" w:rsidR="00CD687D" w:rsidRPr="006E6402" w:rsidRDefault="00CD687D" w:rsidP="002D4C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GTCGGCATCTACTCT</w:t>
            </w:r>
          </w:p>
        </w:tc>
      </w:tr>
      <w:tr w:rsidR="00CD687D" w:rsidRPr="00CD687D" w14:paraId="6824B53F" w14:textId="77777777" w:rsidTr="002E46AC">
        <w:trPr>
          <w:trHeight w:val="45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8984" w14:textId="77777777" w:rsidR="00CD687D" w:rsidRPr="006E6402" w:rsidRDefault="00CD687D" w:rsidP="002D4C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E640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st-VdP5CDH-526F</w:t>
            </w:r>
          </w:p>
        </w:tc>
        <w:tc>
          <w:tcPr>
            <w:tcW w:w="6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73AE" w14:textId="77777777" w:rsidR="00CD687D" w:rsidRPr="006E6402" w:rsidRDefault="00CD687D" w:rsidP="002D4C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TGGAGGCAAAGAGGTAAGG</w:t>
            </w:r>
          </w:p>
        </w:tc>
      </w:tr>
      <w:tr w:rsidR="00CD687D" w:rsidRPr="00CD687D" w14:paraId="430AEB19" w14:textId="77777777" w:rsidTr="002E46AC">
        <w:trPr>
          <w:trHeight w:val="45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2653" w14:textId="77777777" w:rsidR="00CD687D" w:rsidRPr="006E6402" w:rsidRDefault="00CD687D" w:rsidP="002D4C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st-</w:t>
            </w:r>
            <w:r w:rsidRPr="006E640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dP5CDH</w:t>
            </w: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26R</w:t>
            </w:r>
          </w:p>
        </w:tc>
        <w:tc>
          <w:tcPr>
            <w:tcW w:w="6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2255" w14:textId="77777777" w:rsidR="00CD687D" w:rsidRPr="006E6402" w:rsidRDefault="00CD687D" w:rsidP="002D4C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TGGCAGTGAAGTTGAAGG</w:t>
            </w:r>
          </w:p>
        </w:tc>
      </w:tr>
      <w:tr w:rsidR="00CD687D" w:rsidRPr="00CD687D" w14:paraId="41C02FFD" w14:textId="77777777" w:rsidTr="002E46AC">
        <w:trPr>
          <w:trHeight w:val="45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FE38" w14:textId="77777777" w:rsidR="00CD687D" w:rsidRPr="006E6402" w:rsidRDefault="00CD687D" w:rsidP="002D4C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st-</w:t>
            </w:r>
            <w:r w:rsidRPr="006E640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dP5CDH</w:t>
            </w: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674F</w:t>
            </w:r>
          </w:p>
        </w:tc>
        <w:tc>
          <w:tcPr>
            <w:tcW w:w="6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5F8A" w14:textId="77777777" w:rsidR="00CD687D" w:rsidRPr="006E6402" w:rsidRDefault="00CD687D" w:rsidP="002D4C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GTCCAACTGGCTCCTCT</w:t>
            </w:r>
          </w:p>
        </w:tc>
      </w:tr>
      <w:tr w:rsidR="00CD687D" w:rsidRPr="00CD687D" w14:paraId="2A442886" w14:textId="77777777" w:rsidTr="002E46AC">
        <w:trPr>
          <w:trHeight w:val="45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C452" w14:textId="77777777" w:rsidR="00CD687D" w:rsidRPr="006E6402" w:rsidRDefault="00CD687D" w:rsidP="002D4C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st-</w:t>
            </w:r>
            <w:r w:rsidRPr="006E640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dP5CDH</w:t>
            </w: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674R</w:t>
            </w:r>
          </w:p>
        </w:tc>
        <w:tc>
          <w:tcPr>
            <w:tcW w:w="6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353D" w14:textId="77777777" w:rsidR="00CD687D" w:rsidRPr="006E6402" w:rsidRDefault="00CD687D" w:rsidP="002D4C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GCCGCTGTCGTCATACA</w:t>
            </w:r>
          </w:p>
        </w:tc>
      </w:tr>
      <w:tr w:rsidR="00CD687D" w:rsidRPr="00CD687D" w14:paraId="0A4C79C6" w14:textId="77777777" w:rsidTr="002E46AC">
        <w:trPr>
          <w:trHeight w:val="45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5B79" w14:textId="77777777" w:rsidR="00CD687D" w:rsidRPr="006E6402" w:rsidRDefault="00CD687D" w:rsidP="002D4C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5CDH-pCold-F</w:t>
            </w:r>
          </w:p>
        </w:tc>
        <w:tc>
          <w:tcPr>
            <w:tcW w:w="6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ECAD" w14:textId="4DD395CD" w:rsidR="00CD687D" w:rsidRPr="006E6402" w:rsidRDefault="00CD687D" w:rsidP="002D4C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CTTTCAACGAGCTGATGATGAACGCTCGTCGCGCGGCC</w:t>
            </w:r>
          </w:p>
        </w:tc>
      </w:tr>
      <w:tr w:rsidR="00CD687D" w:rsidRPr="00CD687D" w14:paraId="3E5C00E9" w14:textId="77777777" w:rsidTr="002E46AC">
        <w:trPr>
          <w:trHeight w:val="45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5B00" w14:textId="77777777" w:rsidR="00CD687D" w:rsidRPr="006E6402" w:rsidRDefault="00CD687D" w:rsidP="002D4C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5CDH-pCold-R</w:t>
            </w: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E013" w14:textId="4FD3A056" w:rsidR="00CD687D" w:rsidRPr="006E6402" w:rsidRDefault="00CD687D" w:rsidP="002D4C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CAGGGATCTTAGATTCTGCTACGCTTCGTTGCTGGGGTA</w:t>
            </w:r>
          </w:p>
        </w:tc>
      </w:tr>
      <w:tr w:rsidR="00CD687D" w:rsidRPr="00CD687D" w14:paraId="4645790D" w14:textId="77777777" w:rsidTr="002E46AC">
        <w:trPr>
          <w:trHeight w:val="454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B379" w14:textId="77777777" w:rsidR="00CD687D" w:rsidRPr="006E6402" w:rsidRDefault="00CD687D" w:rsidP="002D4C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GR107-</w:t>
            </w:r>
            <w:r w:rsidRPr="006E640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dP5CDH</w:t>
            </w: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6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1813" w14:textId="7B7E5ACD" w:rsidR="00CD687D" w:rsidRPr="006E6402" w:rsidRDefault="00CD687D" w:rsidP="002D4C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TCAGCACCAGCTAGCATCGATATGAACGCTCGTCGCGCGGCC</w:t>
            </w:r>
          </w:p>
        </w:tc>
      </w:tr>
      <w:tr w:rsidR="00CD687D" w:rsidRPr="00CD687D" w14:paraId="26036BF9" w14:textId="77777777" w:rsidTr="002E46AC">
        <w:trPr>
          <w:trHeight w:val="45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D424" w14:textId="77777777" w:rsidR="00CD687D" w:rsidRPr="006E6402" w:rsidRDefault="00CD687D" w:rsidP="002D4C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GR107-</w:t>
            </w:r>
            <w:r w:rsidRPr="006E640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dP5CDH</w:t>
            </w: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6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62E9" w14:textId="3F87320C" w:rsidR="00CD687D" w:rsidRPr="006E6402" w:rsidRDefault="00CD687D" w:rsidP="002D4C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CCCTTGCTCACCATCCCGGCTACGCTTCGTTGCTGGGGTA</w:t>
            </w:r>
          </w:p>
        </w:tc>
      </w:tr>
      <w:tr w:rsidR="00CD687D" w:rsidRPr="00CD687D" w14:paraId="37EB5899" w14:textId="77777777" w:rsidTr="002E46AC">
        <w:trPr>
          <w:trHeight w:val="45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F570" w14:textId="77777777" w:rsidR="00CD687D" w:rsidRPr="006E6402" w:rsidRDefault="00CD687D" w:rsidP="002D4C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E640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ayg1</w:t>
            </w: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6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BC8E" w14:textId="77777777" w:rsidR="00CD687D" w:rsidRPr="006E6402" w:rsidRDefault="00CD687D" w:rsidP="002D4C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TGCGACGAGTTCTTGT</w:t>
            </w:r>
          </w:p>
        </w:tc>
      </w:tr>
      <w:tr w:rsidR="00CD687D" w:rsidRPr="00CD687D" w14:paraId="133B6E5D" w14:textId="77777777" w:rsidTr="002E46AC">
        <w:trPr>
          <w:trHeight w:val="45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A439" w14:textId="77777777" w:rsidR="00CD687D" w:rsidRPr="006E6402" w:rsidRDefault="00CD687D" w:rsidP="002D4C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E640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ayg1</w:t>
            </w: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6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F2DB" w14:textId="77777777" w:rsidR="00CD687D" w:rsidRPr="006E6402" w:rsidRDefault="00CD687D" w:rsidP="002D4C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ATCACCTTGCCCATA</w:t>
            </w:r>
          </w:p>
        </w:tc>
      </w:tr>
      <w:tr w:rsidR="00CD687D" w:rsidRPr="00CD687D" w14:paraId="77D19CF3" w14:textId="77777777" w:rsidTr="002E46AC">
        <w:trPr>
          <w:trHeight w:val="45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9F1A" w14:textId="77777777" w:rsidR="00CD687D" w:rsidRPr="006E6402" w:rsidRDefault="00CD687D" w:rsidP="002D4C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E640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T4HR</w:t>
            </w: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6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A6EC" w14:textId="77777777" w:rsidR="00CD687D" w:rsidRPr="006E6402" w:rsidRDefault="00CD687D" w:rsidP="002D4C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TGGCATCAAGACAGACA</w:t>
            </w:r>
          </w:p>
        </w:tc>
      </w:tr>
      <w:tr w:rsidR="00CD687D" w:rsidRPr="00CD687D" w14:paraId="4D13B87F" w14:textId="77777777" w:rsidTr="002E46AC">
        <w:trPr>
          <w:trHeight w:val="454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01CD" w14:textId="77777777" w:rsidR="00CD687D" w:rsidRPr="006E6402" w:rsidRDefault="00CD687D" w:rsidP="002D4C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E640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T4HR</w:t>
            </w: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6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E221" w14:textId="77777777" w:rsidR="00CD687D" w:rsidRPr="006E6402" w:rsidRDefault="00CD687D" w:rsidP="002D4C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AAGCGAGGAAGCAAACAA</w:t>
            </w:r>
          </w:p>
        </w:tc>
      </w:tr>
      <w:tr w:rsidR="002E46AC" w:rsidRPr="00CD687D" w14:paraId="45169CC2" w14:textId="77777777" w:rsidTr="002E46AC">
        <w:trPr>
          <w:trHeight w:val="454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C33D53" w14:textId="0B8F49EE" w:rsidR="002E46AC" w:rsidRPr="006E6402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dSCD</w:t>
            </w: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6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146940" w14:textId="1313EC9B" w:rsidR="002E46AC" w:rsidRPr="006E6402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CCCGCTTCCGAGTTC</w:t>
            </w:r>
          </w:p>
        </w:tc>
      </w:tr>
      <w:tr w:rsidR="002E46AC" w:rsidRPr="00CD687D" w14:paraId="4121E6E3" w14:textId="77777777" w:rsidTr="002E46AC">
        <w:trPr>
          <w:trHeight w:val="454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1126D0" w14:textId="7E68B22C" w:rsidR="002E46AC" w:rsidRPr="006E6402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dSCD</w:t>
            </w: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6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0A9C7A" w14:textId="11884736" w:rsidR="002E46AC" w:rsidRPr="006E6402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CACACGCCGTCAATCTT</w:t>
            </w:r>
          </w:p>
        </w:tc>
      </w:tr>
      <w:tr w:rsidR="002E46AC" w:rsidRPr="00CD687D" w14:paraId="0809A666" w14:textId="77777777" w:rsidTr="002E46AC">
        <w:trPr>
          <w:trHeight w:val="454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BE2C16" w14:textId="34209498" w:rsidR="002E46AC" w:rsidRPr="006E6402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aflM</w:t>
            </w: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6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AE2D38" w14:textId="60F16AFA" w:rsidR="002E46AC" w:rsidRPr="006E6402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CTGTCAATGCCATCGCC</w:t>
            </w:r>
          </w:p>
        </w:tc>
      </w:tr>
      <w:tr w:rsidR="002E46AC" w:rsidRPr="00CD687D" w14:paraId="1FBA63B3" w14:textId="77777777" w:rsidTr="002E46AC">
        <w:trPr>
          <w:trHeight w:val="454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1B000B" w14:textId="28A1D7E8" w:rsidR="002E46AC" w:rsidRPr="006E6402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aflM</w:t>
            </w: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6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DD8168" w14:textId="63E4A603" w:rsidR="002E46AC" w:rsidRPr="006E6402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TGACCTTGATAACTT</w:t>
            </w:r>
          </w:p>
        </w:tc>
      </w:tr>
      <w:tr w:rsidR="002E46AC" w:rsidRPr="00CD687D" w14:paraId="05C0CC38" w14:textId="77777777" w:rsidTr="002E46AC">
        <w:trPr>
          <w:trHeight w:val="454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D4FEC3" w14:textId="55C1ACE9" w:rsidR="002E46AC" w:rsidRPr="006E6402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DH1</w:t>
            </w: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62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3E3D42" w14:textId="02134F19" w:rsidR="002E46AC" w:rsidRPr="006E6402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TATTCATCTGGTTCCTCCCTA</w:t>
            </w:r>
          </w:p>
        </w:tc>
      </w:tr>
      <w:tr w:rsidR="002E46AC" w:rsidRPr="00CD687D" w14:paraId="2BD9F300" w14:textId="77777777" w:rsidTr="002E46AC">
        <w:trPr>
          <w:trHeight w:val="454"/>
          <w:jc w:val="center"/>
        </w:trPr>
        <w:tc>
          <w:tcPr>
            <w:tcW w:w="269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2729538" w14:textId="39CE2D80" w:rsidR="002E46AC" w:rsidRPr="006E6402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DH1</w:t>
            </w: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62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0D3791B" w14:textId="35B462EA" w:rsidR="002E46AC" w:rsidRPr="006E6402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ACCTCTTACAATGTTGACGC</w:t>
            </w:r>
          </w:p>
        </w:tc>
      </w:tr>
    </w:tbl>
    <w:p w14:paraId="653ED4B0" w14:textId="77777777" w:rsidR="00055628" w:rsidRDefault="00055628" w:rsidP="00942B9B">
      <w:pPr>
        <w:rPr>
          <w:rFonts w:ascii="Times New Roman" w:hAnsi="Times New Roman" w:cs="Times New Roman"/>
          <w:b/>
          <w:bCs/>
          <w:szCs w:val="21"/>
        </w:rPr>
      </w:pPr>
    </w:p>
    <w:p w14:paraId="751F7EA5" w14:textId="63664043" w:rsidR="00C51E18" w:rsidRDefault="00C51E18" w:rsidP="00942B9B">
      <w:r w:rsidRPr="00D96878">
        <w:rPr>
          <w:rFonts w:ascii="Times New Roman" w:hAnsi="Times New Roman" w:cs="Times New Roman" w:hint="eastAsia"/>
          <w:b/>
          <w:bCs/>
          <w:szCs w:val="21"/>
        </w:rPr>
        <w:lastRenderedPageBreak/>
        <w:t>Table S2</w:t>
      </w:r>
      <w:r w:rsidR="00011991">
        <w:rPr>
          <w:rFonts w:ascii="Times New Roman" w:hAnsi="Times New Roman" w:cs="Times New Roman" w:hint="eastAsia"/>
          <w:b/>
          <w:bCs/>
          <w:szCs w:val="21"/>
        </w:rPr>
        <w:t>.</w:t>
      </w:r>
      <w:r w:rsidR="00DE6E00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(continued)</w:t>
      </w:r>
    </w:p>
    <w:tbl>
      <w:tblPr>
        <w:tblW w:w="849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307"/>
        <w:gridCol w:w="5191"/>
      </w:tblGrid>
      <w:tr w:rsidR="006A4C08" w:rsidRPr="00CD687D" w14:paraId="0F67ABE2" w14:textId="77777777" w:rsidTr="002E46AC">
        <w:trPr>
          <w:trHeight w:val="454"/>
          <w:jc w:val="center"/>
        </w:trPr>
        <w:tc>
          <w:tcPr>
            <w:tcW w:w="33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FE4A8D" w14:textId="7C8DC0A2" w:rsidR="00BF2695" w:rsidRPr="006E6402" w:rsidRDefault="00BF2695" w:rsidP="004461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51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7EB161" w14:textId="69E0516B" w:rsidR="00BF2695" w:rsidRPr="006E6402" w:rsidRDefault="00BF2695" w:rsidP="00446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quence (5’-3’)</w:t>
            </w:r>
          </w:p>
        </w:tc>
      </w:tr>
      <w:tr w:rsidR="00CD687D" w:rsidRPr="00CD687D" w14:paraId="226F80FF" w14:textId="77777777" w:rsidTr="002E46AC">
        <w:trPr>
          <w:trHeight w:val="454"/>
          <w:jc w:val="center"/>
        </w:trPr>
        <w:tc>
          <w:tcPr>
            <w:tcW w:w="3307" w:type="dxa"/>
            <w:shd w:val="clear" w:color="auto" w:fill="auto"/>
            <w:noWrap/>
            <w:vAlign w:val="center"/>
            <w:hideMark/>
          </w:tcPr>
          <w:p w14:paraId="4B1BA9EC" w14:textId="77777777" w:rsidR="00CD687D" w:rsidRPr="00CD687D" w:rsidRDefault="00CD687D" w:rsidP="004461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dLAC</w:t>
            </w: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191" w:type="dxa"/>
            <w:shd w:val="clear" w:color="auto" w:fill="auto"/>
            <w:noWrap/>
            <w:vAlign w:val="center"/>
            <w:hideMark/>
          </w:tcPr>
          <w:p w14:paraId="7F52B17A" w14:textId="77777777" w:rsidR="00CD687D" w:rsidRPr="00CD687D" w:rsidRDefault="00CD687D" w:rsidP="00446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TTTCCTCACTTTAGCCACAGC</w:t>
            </w:r>
          </w:p>
        </w:tc>
      </w:tr>
      <w:tr w:rsidR="00CD687D" w:rsidRPr="00CD687D" w14:paraId="1B36698D" w14:textId="77777777" w:rsidTr="002E46AC">
        <w:trPr>
          <w:trHeight w:val="454"/>
          <w:jc w:val="center"/>
        </w:trPr>
        <w:tc>
          <w:tcPr>
            <w:tcW w:w="3307" w:type="dxa"/>
            <w:shd w:val="clear" w:color="auto" w:fill="auto"/>
            <w:noWrap/>
            <w:vAlign w:val="center"/>
            <w:hideMark/>
          </w:tcPr>
          <w:p w14:paraId="2AB46ADD" w14:textId="77777777" w:rsidR="00CD687D" w:rsidRPr="00CD687D" w:rsidRDefault="00CD687D" w:rsidP="004461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dLAC</w:t>
            </w: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191" w:type="dxa"/>
            <w:shd w:val="clear" w:color="auto" w:fill="auto"/>
            <w:noWrap/>
            <w:vAlign w:val="center"/>
            <w:hideMark/>
          </w:tcPr>
          <w:p w14:paraId="66746AE9" w14:textId="77777777" w:rsidR="00CD687D" w:rsidRPr="00CD687D" w:rsidRDefault="00CD687D" w:rsidP="00446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CCAGTCCACCGTCCATTTGT</w:t>
            </w:r>
          </w:p>
        </w:tc>
      </w:tr>
      <w:tr w:rsidR="00CD687D" w:rsidRPr="00CD687D" w14:paraId="35041AEB" w14:textId="77777777" w:rsidTr="002E46AC">
        <w:trPr>
          <w:trHeight w:val="454"/>
          <w:jc w:val="center"/>
        </w:trPr>
        <w:tc>
          <w:tcPr>
            <w:tcW w:w="3307" w:type="dxa"/>
            <w:shd w:val="clear" w:color="auto" w:fill="auto"/>
            <w:noWrap/>
            <w:vAlign w:val="center"/>
            <w:hideMark/>
          </w:tcPr>
          <w:p w14:paraId="117C1833" w14:textId="77777777" w:rsidR="00CD687D" w:rsidRPr="00CD687D" w:rsidRDefault="00CD687D" w:rsidP="004461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dNoxB</w:t>
            </w: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191" w:type="dxa"/>
            <w:shd w:val="clear" w:color="auto" w:fill="auto"/>
            <w:noWrap/>
            <w:vAlign w:val="center"/>
            <w:hideMark/>
          </w:tcPr>
          <w:p w14:paraId="60B90510" w14:textId="77777777" w:rsidR="00CD687D" w:rsidRPr="00CD687D" w:rsidRDefault="00CD687D" w:rsidP="00446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GTGGCAAGCATAAGACATAC</w:t>
            </w:r>
          </w:p>
        </w:tc>
      </w:tr>
      <w:tr w:rsidR="00CD687D" w:rsidRPr="00CD687D" w14:paraId="5DBFF2CA" w14:textId="77777777" w:rsidTr="002E46AC">
        <w:trPr>
          <w:trHeight w:val="454"/>
          <w:jc w:val="center"/>
        </w:trPr>
        <w:tc>
          <w:tcPr>
            <w:tcW w:w="3307" w:type="dxa"/>
            <w:shd w:val="clear" w:color="auto" w:fill="auto"/>
            <w:noWrap/>
            <w:vAlign w:val="center"/>
            <w:hideMark/>
          </w:tcPr>
          <w:p w14:paraId="7989769E" w14:textId="77777777" w:rsidR="00CD687D" w:rsidRPr="00CD687D" w:rsidRDefault="00CD687D" w:rsidP="004461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dNoxB</w:t>
            </w: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191" w:type="dxa"/>
            <w:shd w:val="clear" w:color="auto" w:fill="auto"/>
            <w:noWrap/>
            <w:vAlign w:val="center"/>
            <w:hideMark/>
          </w:tcPr>
          <w:p w14:paraId="29989604" w14:textId="77777777" w:rsidR="00CD687D" w:rsidRPr="00CD687D" w:rsidRDefault="00CD687D" w:rsidP="00446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CAGCACGAGTGAAATCACCAAC</w:t>
            </w:r>
          </w:p>
        </w:tc>
      </w:tr>
      <w:tr w:rsidR="00CD687D" w:rsidRPr="00CD687D" w14:paraId="4636CE1F" w14:textId="77777777" w:rsidTr="002E46AC">
        <w:trPr>
          <w:trHeight w:val="454"/>
          <w:jc w:val="center"/>
        </w:trPr>
        <w:tc>
          <w:tcPr>
            <w:tcW w:w="3307" w:type="dxa"/>
            <w:shd w:val="clear" w:color="auto" w:fill="auto"/>
            <w:noWrap/>
            <w:vAlign w:val="center"/>
            <w:hideMark/>
          </w:tcPr>
          <w:p w14:paraId="27D21955" w14:textId="77777777" w:rsidR="00CD687D" w:rsidRPr="00CD687D" w:rsidRDefault="00CD687D" w:rsidP="00446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ta3-F</w:t>
            </w:r>
          </w:p>
        </w:tc>
        <w:tc>
          <w:tcPr>
            <w:tcW w:w="5191" w:type="dxa"/>
            <w:shd w:val="clear" w:color="auto" w:fill="auto"/>
            <w:noWrap/>
            <w:vAlign w:val="center"/>
            <w:hideMark/>
          </w:tcPr>
          <w:p w14:paraId="4222A593" w14:textId="77777777" w:rsidR="00CD687D" w:rsidRPr="00CD687D" w:rsidRDefault="00CD687D" w:rsidP="00446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GTCTGCCCTGCGTAA</w:t>
            </w:r>
          </w:p>
        </w:tc>
      </w:tr>
      <w:tr w:rsidR="00CD687D" w:rsidRPr="00CD687D" w14:paraId="05348BAA" w14:textId="77777777" w:rsidTr="002E46AC">
        <w:trPr>
          <w:trHeight w:val="454"/>
          <w:jc w:val="center"/>
        </w:trPr>
        <w:tc>
          <w:tcPr>
            <w:tcW w:w="3307" w:type="dxa"/>
            <w:shd w:val="clear" w:color="auto" w:fill="auto"/>
            <w:noWrap/>
            <w:vAlign w:val="center"/>
            <w:hideMark/>
          </w:tcPr>
          <w:p w14:paraId="3F8E4D4F" w14:textId="77777777" w:rsidR="00CD687D" w:rsidRPr="00CD687D" w:rsidRDefault="00CD687D" w:rsidP="00446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ta3-R</w:t>
            </w:r>
          </w:p>
        </w:tc>
        <w:tc>
          <w:tcPr>
            <w:tcW w:w="5191" w:type="dxa"/>
            <w:shd w:val="clear" w:color="auto" w:fill="auto"/>
            <w:noWrap/>
            <w:vAlign w:val="center"/>
            <w:hideMark/>
          </w:tcPr>
          <w:p w14:paraId="5138A591" w14:textId="77777777" w:rsidR="00CD687D" w:rsidRPr="00CD687D" w:rsidRDefault="00CD687D" w:rsidP="00446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CTGAGCCTGGTCAAAGT</w:t>
            </w:r>
          </w:p>
        </w:tc>
      </w:tr>
      <w:tr w:rsidR="00CD687D" w:rsidRPr="00CD687D" w14:paraId="42C0A7CE" w14:textId="77777777" w:rsidTr="002E46AC">
        <w:trPr>
          <w:trHeight w:val="454"/>
          <w:jc w:val="center"/>
        </w:trPr>
        <w:tc>
          <w:tcPr>
            <w:tcW w:w="3307" w:type="dxa"/>
            <w:shd w:val="clear" w:color="auto" w:fill="auto"/>
            <w:noWrap/>
            <w:vAlign w:val="center"/>
            <w:hideMark/>
          </w:tcPr>
          <w:p w14:paraId="4BDEA005" w14:textId="77777777" w:rsidR="00CD687D" w:rsidRPr="00CD687D" w:rsidRDefault="00CD687D" w:rsidP="004461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dPls1</w:t>
            </w: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191" w:type="dxa"/>
            <w:shd w:val="clear" w:color="auto" w:fill="auto"/>
            <w:noWrap/>
            <w:vAlign w:val="center"/>
            <w:hideMark/>
          </w:tcPr>
          <w:p w14:paraId="36ADC08D" w14:textId="77777777" w:rsidR="00CD687D" w:rsidRPr="00CD687D" w:rsidRDefault="00CD687D" w:rsidP="00446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GTCAACAAGATCCTCGCGA</w:t>
            </w:r>
          </w:p>
        </w:tc>
      </w:tr>
      <w:tr w:rsidR="00CD687D" w:rsidRPr="00CD687D" w14:paraId="54A8DECD" w14:textId="77777777" w:rsidTr="002E46AC">
        <w:trPr>
          <w:trHeight w:val="454"/>
          <w:jc w:val="center"/>
        </w:trPr>
        <w:tc>
          <w:tcPr>
            <w:tcW w:w="3307" w:type="dxa"/>
            <w:shd w:val="clear" w:color="auto" w:fill="auto"/>
            <w:noWrap/>
            <w:vAlign w:val="center"/>
            <w:hideMark/>
          </w:tcPr>
          <w:p w14:paraId="73F267B8" w14:textId="77777777" w:rsidR="00CD687D" w:rsidRPr="00CD687D" w:rsidRDefault="00CD687D" w:rsidP="004461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dPls1</w:t>
            </w: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191" w:type="dxa"/>
            <w:shd w:val="clear" w:color="auto" w:fill="auto"/>
            <w:noWrap/>
            <w:vAlign w:val="center"/>
            <w:hideMark/>
          </w:tcPr>
          <w:p w14:paraId="3581EE89" w14:textId="77777777" w:rsidR="00CD687D" w:rsidRPr="00CD687D" w:rsidRDefault="00CD687D" w:rsidP="00446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GGCTGCTCAAACATGTTGT</w:t>
            </w:r>
          </w:p>
        </w:tc>
      </w:tr>
      <w:tr w:rsidR="00CD687D" w:rsidRPr="00CD687D" w14:paraId="281D6530" w14:textId="77777777" w:rsidTr="002E46AC">
        <w:trPr>
          <w:trHeight w:val="454"/>
          <w:jc w:val="center"/>
        </w:trPr>
        <w:tc>
          <w:tcPr>
            <w:tcW w:w="3307" w:type="dxa"/>
            <w:shd w:val="clear" w:color="auto" w:fill="auto"/>
            <w:noWrap/>
            <w:vAlign w:val="center"/>
            <w:hideMark/>
          </w:tcPr>
          <w:p w14:paraId="6D7840ED" w14:textId="77777777" w:rsidR="00CD687D" w:rsidRPr="00CD687D" w:rsidRDefault="00CD687D" w:rsidP="004461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dSep5</w:t>
            </w: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191" w:type="dxa"/>
            <w:shd w:val="clear" w:color="auto" w:fill="auto"/>
            <w:noWrap/>
            <w:vAlign w:val="center"/>
            <w:hideMark/>
          </w:tcPr>
          <w:p w14:paraId="395FB7DD" w14:textId="77777777" w:rsidR="00CD687D" w:rsidRPr="00CD687D" w:rsidRDefault="00CD687D" w:rsidP="00446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TCGACCTGGACGAGGA</w:t>
            </w:r>
          </w:p>
        </w:tc>
      </w:tr>
      <w:tr w:rsidR="00CD687D" w:rsidRPr="00CD687D" w14:paraId="1E9F3583" w14:textId="77777777" w:rsidTr="002E46AC">
        <w:trPr>
          <w:trHeight w:val="454"/>
          <w:jc w:val="center"/>
        </w:trPr>
        <w:tc>
          <w:tcPr>
            <w:tcW w:w="3307" w:type="dxa"/>
            <w:shd w:val="clear" w:color="auto" w:fill="auto"/>
            <w:noWrap/>
            <w:vAlign w:val="center"/>
            <w:hideMark/>
          </w:tcPr>
          <w:p w14:paraId="0ABFBC5B" w14:textId="77777777" w:rsidR="00CD687D" w:rsidRPr="00CD687D" w:rsidRDefault="00CD687D" w:rsidP="004461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dSep5</w:t>
            </w: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191" w:type="dxa"/>
            <w:shd w:val="clear" w:color="auto" w:fill="auto"/>
            <w:noWrap/>
            <w:vAlign w:val="center"/>
            <w:hideMark/>
          </w:tcPr>
          <w:p w14:paraId="78A9A155" w14:textId="77777777" w:rsidR="00CD687D" w:rsidRPr="00CD687D" w:rsidRDefault="00CD687D" w:rsidP="00446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GGCTTCGTTATCAATCTCGTCTC</w:t>
            </w:r>
          </w:p>
        </w:tc>
      </w:tr>
      <w:tr w:rsidR="00CD687D" w:rsidRPr="00CD687D" w14:paraId="43567D6C" w14:textId="77777777" w:rsidTr="002E46AC">
        <w:trPr>
          <w:trHeight w:val="454"/>
          <w:jc w:val="center"/>
        </w:trPr>
        <w:tc>
          <w:tcPr>
            <w:tcW w:w="3307" w:type="dxa"/>
            <w:shd w:val="clear" w:color="auto" w:fill="auto"/>
            <w:noWrap/>
            <w:vAlign w:val="center"/>
            <w:hideMark/>
          </w:tcPr>
          <w:p w14:paraId="5CD4B157" w14:textId="77777777" w:rsidR="00CD687D" w:rsidRPr="00CD687D" w:rsidRDefault="00CD687D" w:rsidP="004461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dCrz1</w:t>
            </w: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191" w:type="dxa"/>
            <w:shd w:val="clear" w:color="auto" w:fill="auto"/>
            <w:noWrap/>
            <w:vAlign w:val="center"/>
            <w:hideMark/>
          </w:tcPr>
          <w:p w14:paraId="66A42CC5" w14:textId="77777777" w:rsidR="00CD687D" w:rsidRPr="00CD687D" w:rsidRDefault="00CD687D" w:rsidP="00446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GATCAGCAAGCTCAACATCG</w:t>
            </w:r>
          </w:p>
        </w:tc>
      </w:tr>
      <w:tr w:rsidR="00CD687D" w:rsidRPr="00CD687D" w14:paraId="2E5480B0" w14:textId="77777777" w:rsidTr="002E46AC">
        <w:trPr>
          <w:trHeight w:val="454"/>
          <w:jc w:val="center"/>
        </w:trPr>
        <w:tc>
          <w:tcPr>
            <w:tcW w:w="3307" w:type="dxa"/>
            <w:shd w:val="clear" w:color="auto" w:fill="auto"/>
            <w:noWrap/>
            <w:vAlign w:val="center"/>
            <w:hideMark/>
          </w:tcPr>
          <w:p w14:paraId="68167BBD" w14:textId="77777777" w:rsidR="00CD687D" w:rsidRPr="00CD687D" w:rsidRDefault="00CD687D" w:rsidP="004461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dCrz1</w:t>
            </w: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191" w:type="dxa"/>
            <w:shd w:val="clear" w:color="auto" w:fill="auto"/>
            <w:noWrap/>
            <w:vAlign w:val="center"/>
            <w:hideMark/>
          </w:tcPr>
          <w:p w14:paraId="4195E3E4" w14:textId="77777777" w:rsidR="00CD687D" w:rsidRPr="00CD687D" w:rsidRDefault="00CD687D" w:rsidP="00446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CCAGACCGAGACCGAGAC</w:t>
            </w:r>
          </w:p>
        </w:tc>
      </w:tr>
      <w:tr w:rsidR="00CD687D" w:rsidRPr="00CD687D" w14:paraId="0D5B3B87" w14:textId="77777777" w:rsidTr="002E46AC">
        <w:trPr>
          <w:trHeight w:val="454"/>
          <w:jc w:val="center"/>
        </w:trPr>
        <w:tc>
          <w:tcPr>
            <w:tcW w:w="3307" w:type="dxa"/>
            <w:shd w:val="clear" w:color="auto" w:fill="auto"/>
            <w:noWrap/>
            <w:vAlign w:val="center"/>
            <w:hideMark/>
          </w:tcPr>
          <w:p w14:paraId="7AD9B820" w14:textId="77777777" w:rsidR="00CD687D" w:rsidRPr="00CD687D" w:rsidRDefault="00CD687D" w:rsidP="004461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dCSIN1</w:t>
            </w: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191" w:type="dxa"/>
            <w:shd w:val="clear" w:color="auto" w:fill="auto"/>
            <w:noWrap/>
            <w:vAlign w:val="center"/>
            <w:hideMark/>
          </w:tcPr>
          <w:p w14:paraId="0D799BD0" w14:textId="77777777" w:rsidR="00CD687D" w:rsidRPr="00CD687D" w:rsidRDefault="00CD687D" w:rsidP="00446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TTGATTGTGGTATGGGTTCT</w:t>
            </w:r>
          </w:p>
        </w:tc>
      </w:tr>
      <w:tr w:rsidR="00CD687D" w:rsidRPr="00CD687D" w14:paraId="10D3564C" w14:textId="77777777" w:rsidTr="002E46AC">
        <w:trPr>
          <w:trHeight w:val="454"/>
          <w:jc w:val="center"/>
        </w:trPr>
        <w:tc>
          <w:tcPr>
            <w:tcW w:w="3307" w:type="dxa"/>
            <w:shd w:val="clear" w:color="auto" w:fill="auto"/>
            <w:noWrap/>
            <w:vAlign w:val="center"/>
            <w:hideMark/>
          </w:tcPr>
          <w:p w14:paraId="00077008" w14:textId="77777777" w:rsidR="00CD687D" w:rsidRPr="00CD687D" w:rsidRDefault="00CD687D" w:rsidP="004461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dCSIN1</w:t>
            </w: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191" w:type="dxa"/>
            <w:shd w:val="clear" w:color="auto" w:fill="auto"/>
            <w:noWrap/>
            <w:vAlign w:val="center"/>
            <w:hideMark/>
          </w:tcPr>
          <w:p w14:paraId="3861890C" w14:textId="77777777" w:rsidR="00CD687D" w:rsidRPr="00CD687D" w:rsidRDefault="00CD687D" w:rsidP="00446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GGTGGGTTTGCCTTGT</w:t>
            </w:r>
          </w:p>
        </w:tc>
      </w:tr>
      <w:tr w:rsidR="00CD687D" w:rsidRPr="00CD687D" w14:paraId="62FB0B20" w14:textId="77777777" w:rsidTr="002E46AC">
        <w:trPr>
          <w:trHeight w:val="454"/>
          <w:jc w:val="center"/>
        </w:trPr>
        <w:tc>
          <w:tcPr>
            <w:tcW w:w="3307" w:type="dxa"/>
            <w:shd w:val="clear" w:color="auto" w:fill="auto"/>
            <w:noWrap/>
            <w:vAlign w:val="center"/>
            <w:hideMark/>
          </w:tcPr>
          <w:p w14:paraId="16A266EC" w14:textId="77777777" w:rsidR="00CD687D" w:rsidRPr="00CD687D" w:rsidRDefault="00CD687D" w:rsidP="00446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m1-F</w:t>
            </w:r>
          </w:p>
        </w:tc>
        <w:tc>
          <w:tcPr>
            <w:tcW w:w="5191" w:type="dxa"/>
            <w:shd w:val="clear" w:color="auto" w:fill="auto"/>
            <w:noWrap/>
            <w:vAlign w:val="center"/>
            <w:hideMark/>
          </w:tcPr>
          <w:p w14:paraId="6F531FE2" w14:textId="77777777" w:rsidR="00CD687D" w:rsidRPr="00CD687D" w:rsidRDefault="00CD687D" w:rsidP="00446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GTGACAACCGAAAGCAG</w:t>
            </w:r>
          </w:p>
        </w:tc>
      </w:tr>
      <w:tr w:rsidR="00CD687D" w:rsidRPr="00CD687D" w14:paraId="306D7FFF" w14:textId="77777777" w:rsidTr="002E46AC">
        <w:trPr>
          <w:trHeight w:val="454"/>
          <w:jc w:val="center"/>
        </w:trPr>
        <w:tc>
          <w:tcPr>
            <w:tcW w:w="3307" w:type="dxa"/>
            <w:shd w:val="clear" w:color="auto" w:fill="auto"/>
            <w:noWrap/>
            <w:vAlign w:val="center"/>
            <w:hideMark/>
          </w:tcPr>
          <w:p w14:paraId="53E6A55D" w14:textId="77777777" w:rsidR="00CD687D" w:rsidRPr="00CD687D" w:rsidRDefault="00CD687D" w:rsidP="00446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m1-R</w:t>
            </w:r>
          </w:p>
        </w:tc>
        <w:tc>
          <w:tcPr>
            <w:tcW w:w="5191" w:type="dxa"/>
            <w:shd w:val="clear" w:color="auto" w:fill="auto"/>
            <w:noWrap/>
            <w:vAlign w:val="center"/>
            <w:hideMark/>
          </w:tcPr>
          <w:p w14:paraId="5262B959" w14:textId="77777777" w:rsidR="00CD687D" w:rsidRPr="00CD687D" w:rsidRDefault="00CD687D" w:rsidP="00446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CTCGTGGAGCGCAAA</w:t>
            </w:r>
          </w:p>
        </w:tc>
      </w:tr>
      <w:tr w:rsidR="00696616" w:rsidRPr="00CD687D" w14:paraId="4F56BE20" w14:textId="77777777" w:rsidTr="002E46AC">
        <w:trPr>
          <w:trHeight w:val="454"/>
          <w:jc w:val="center"/>
        </w:trPr>
        <w:tc>
          <w:tcPr>
            <w:tcW w:w="3307" w:type="dxa"/>
            <w:shd w:val="clear" w:color="auto" w:fill="auto"/>
            <w:noWrap/>
            <w:vAlign w:val="center"/>
            <w:hideMark/>
          </w:tcPr>
          <w:p w14:paraId="73D42C5B" w14:textId="231434C4" w:rsidR="00CD687D" w:rsidRPr="00CD687D" w:rsidRDefault="00CD687D" w:rsidP="004461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</w:rPr>
              <w:t>VDAG_00511</w:t>
            </w:r>
            <w:r w:rsidRPr="00CD687D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F</w:t>
            </w:r>
          </w:p>
        </w:tc>
        <w:tc>
          <w:tcPr>
            <w:tcW w:w="5191" w:type="dxa"/>
            <w:shd w:val="clear" w:color="auto" w:fill="auto"/>
            <w:noWrap/>
            <w:vAlign w:val="center"/>
            <w:hideMark/>
          </w:tcPr>
          <w:p w14:paraId="2DB68D48" w14:textId="77777777" w:rsidR="00CD687D" w:rsidRPr="00CD687D" w:rsidRDefault="00CD687D" w:rsidP="00446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GCCGTACCATTGAAGAGT</w:t>
            </w:r>
          </w:p>
        </w:tc>
      </w:tr>
      <w:tr w:rsidR="002E46AC" w:rsidRPr="00CD687D" w14:paraId="1A824CD4" w14:textId="77777777" w:rsidTr="002E46AC">
        <w:trPr>
          <w:trHeight w:val="454"/>
          <w:jc w:val="center"/>
        </w:trPr>
        <w:tc>
          <w:tcPr>
            <w:tcW w:w="3307" w:type="dxa"/>
            <w:shd w:val="clear" w:color="auto" w:fill="auto"/>
            <w:noWrap/>
            <w:vAlign w:val="center"/>
          </w:tcPr>
          <w:p w14:paraId="170752B7" w14:textId="268F5284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</w:rPr>
              <w:t>VDAG_00511-</w:t>
            </w:r>
            <w:r w:rsidRPr="00CD687D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R</w:t>
            </w:r>
          </w:p>
        </w:tc>
        <w:tc>
          <w:tcPr>
            <w:tcW w:w="5191" w:type="dxa"/>
            <w:shd w:val="clear" w:color="auto" w:fill="auto"/>
            <w:noWrap/>
            <w:vAlign w:val="center"/>
          </w:tcPr>
          <w:p w14:paraId="0EFCFCFE" w14:textId="635D5490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CAAGCATTCCAGGTGTC</w:t>
            </w:r>
          </w:p>
        </w:tc>
      </w:tr>
      <w:tr w:rsidR="002E46AC" w:rsidRPr="00CD687D" w14:paraId="6DD9A027" w14:textId="77777777" w:rsidTr="002E46AC">
        <w:trPr>
          <w:trHeight w:val="454"/>
          <w:jc w:val="center"/>
        </w:trPr>
        <w:tc>
          <w:tcPr>
            <w:tcW w:w="3307" w:type="dxa"/>
            <w:shd w:val="clear" w:color="auto" w:fill="auto"/>
            <w:noWrap/>
            <w:vAlign w:val="center"/>
          </w:tcPr>
          <w:p w14:paraId="077C9868" w14:textId="0E820483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</w:rPr>
              <w:t>VDAG_02341-</w:t>
            </w:r>
            <w:r w:rsidRPr="00CD687D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F</w:t>
            </w:r>
          </w:p>
        </w:tc>
        <w:tc>
          <w:tcPr>
            <w:tcW w:w="5191" w:type="dxa"/>
            <w:shd w:val="clear" w:color="auto" w:fill="auto"/>
            <w:noWrap/>
            <w:vAlign w:val="center"/>
          </w:tcPr>
          <w:p w14:paraId="51EF8BF9" w14:textId="2CF3D428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TTCGTGCTCGGTCACACT</w:t>
            </w:r>
          </w:p>
        </w:tc>
      </w:tr>
      <w:tr w:rsidR="002E46AC" w:rsidRPr="00CD687D" w14:paraId="1DECD9E3" w14:textId="77777777" w:rsidTr="002E46AC">
        <w:trPr>
          <w:trHeight w:val="454"/>
          <w:jc w:val="center"/>
        </w:trPr>
        <w:tc>
          <w:tcPr>
            <w:tcW w:w="3307" w:type="dxa"/>
            <w:shd w:val="clear" w:color="auto" w:fill="auto"/>
            <w:noWrap/>
            <w:vAlign w:val="center"/>
          </w:tcPr>
          <w:p w14:paraId="1C3ABDD4" w14:textId="211ECFB6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</w:rPr>
              <w:t>VDAG_02341-</w:t>
            </w:r>
            <w:r w:rsidRPr="00CD687D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R</w:t>
            </w:r>
          </w:p>
        </w:tc>
        <w:tc>
          <w:tcPr>
            <w:tcW w:w="5191" w:type="dxa"/>
            <w:shd w:val="clear" w:color="auto" w:fill="auto"/>
            <w:noWrap/>
            <w:vAlign w:val="center"/>
          </w:tcPr>
          <w:p w14:paraId="14911C06" w14:textId="3613300A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CGAGTAGATGGGTGGGC</w:t>
            </w:r>
          </w:p>
        </w:tc>
      </w:tr>
      <w:tr w:rsidR="002E46AC" w:rsidRPr="00CD687D" w14:paraId="45E39D6D" w14:textId="77777777" w:rsidTr="002E46AC">
        <w:trPr>
          <w:trHeight w:val="454"/>
          <w:jc w:val="center"/>
        </w:trPr>
        <w:tc>
          <w:tcPr>
            <w:tcW w:w="3307" w:type="dxa"/>
            <w:shd w:val="clear" w:color="auto" w:fill="auto"/>
            <w:noWrap/>
            <w:vAlign w:val="center"/>
          </w:tcPr>
          <w:p w14:paraId="4EC0E246" w14:textId="1926CEF2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</w:rPr>
              <w:t>VDAG_02717-</w:t>
            </w:r>
            <w:r w:rsidRPr="00CD687D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F</w:t>
            </w:r>
          </w:p>
        </w:tc>
        <w:tc>
          <w:tcPr>
            <w:tcW w:w="5191" w:type="dxa"/>
            <w:shd w:val="clear" w:color="auto" w:fill="auto"/>
            <w:noWrap/>
            <w:vAlign w:val="center"/>
          </w:tcPr>
          <w:p w14:paraId="58B57F5B" w14:textId="00DDCF31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ACCCAAGCCTGCATTTC</w:t>
            </w:r>
          </w:p>
        </w:tc>
      </w:tr>
      <w:tr w:rsidR="002E46AC" w:rsidRPr="00CD687D" w14:paraId="6FEEFACF" w14:textId="77777777" w:rsidTr="002E46AC">
        <w:trPr>
          <w:trHeight w:val="454"/>
          <w:jc w:val="center"/>
        </w:trPr>
        <w:tc>
          <w:tcPr>
            <w:tcW w:w="3307" w:type="dxa"/>
            <w:shd w:val="clear" w:color="auto" w:fill="auto"/>
            <w:noWrap/>
            <w:vAlign w:val="center"/>
          </w:tcPr>
          <w:p w14:paraId="79A94505" w14:textId="586243E5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</w:rPr>
              <w:t>VDAG_02717-</w:t>
            </w:r>
            <w:r w:rsidRPr="00CD687D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R</w:t>
            </w:r>
          </w:p>
        </w:tc>
        <w:tc>
          <w:tcPr>
            <w:tcW w:w="5191" w:type="dxa"/>
            <w:shd w:val="clear" w:color="auto" w:fill="auto"/>
            <w:noWrap/>
            <w:vAlign w:val="center"/>
          </w:tcPr>
          <w:p w14:paraId="6DC9C09B" w14:textId="4CD391C4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CTTTCGGCCCACGATTT</w:t>
            </w:r>
          </w:p>
        </w:tc>
      </w:tr>
      <w:tr w:rsidR="002E46AC" w:rsidRPr="00CD687D" w14:paraId="7412DDE7" w14:textId="77777777" w:rsidTr="002E46AC">
        <w:trPr>
          <w:trHeight w:val="454"/>
          <w:jc w:val="center"/>
        </w:trPr>
        <w:tc>
          <w:tcPr>
            <w:tcW w:w="3307" w:type="dxa"/>
            <w:shd w:val="clear" w:color="auto" w:fill="auto"/>
            <w:noWrap/>
            <w:vAlign w:val="center"/>
          </w:tcPr>
          <w:p w14:paraId="3122477B" w14:textId="6B8BEEE2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</w:rPr>
              <w:t>VDAG_09750-</w:t>
            </w:r>
            <w:r w:rsidRPr="00CD687D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F</w:t>
            </w:r>
          </w:p>
        </w:tc>
        <w:tc>
          <w:tcPr>
            <w:tcW w:w="5191" w:type="dxa"/>
            <w:shd w:val="clear" w:color="auto" w:fill="auto"/>
            <w:noWrap/>
            <w:vAlign w:val="center"/>
          </w:tcPr>
          <w:p w14:paraId="0B1D09EF" w14:textId="72583668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AAACGAAGGTGATCGCA</w:t>
            </w:r>
          </w:p>
        </w:tc>
      </w:tr>
      <w:tr w:rsidR="002E46AC" w:rsidRPr="00CD687D" w14:paraId="3D58F068" w14:textId="77777777" w:rsidTr="002E46AC">
        <w:trPr>
          <w:trHeight w:val="454"/>
          <w:jc w:val="center"/>
        </w:trPr>
        <w:tc>
          <w:tcPr>
            <w:tcW w:w="3307" w:type="dxa"/>
            <w:shd w:val="clear" w:color="auto" w:fill="auto"/>
            <w:noWrap/>
            <w:vAlign w:val="center"/>
          </w:tcPr>
          <w:p w14:paraId="7423829B" w14:textId="3D2C199C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</w:rPr>
              <w:t>VDAG_09750-</w:t>
            </w:r>
            <w:r w:rsidRPr="00CD687D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R</w:t>
            </w:r>
          </w:p>
        </w:tc>
        <w:tc>
          <w:tcPr>
            <w:tcW w:w="5191" w:type="dxa"/>
            <w:shd w:val="clear" w:color="auto" w:fill="auto"/>
            <w:noWrap/>
            <w:vAlign w:val="center"/>
          </w:tcPr>
          <w:p w14:paraId="1156787C" w14:textId="5FDF49D1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CGGCGATAGAGTTGCCAG</w:t>
            </w:r>
          </w:p>
        </w:tc>
      </w:tr>
      <w:tr w:rsidR="002E46AC" w:rsidRPr="00CD687D" w14:paraId="317F2619" w14:textId="77777777" w:rsidTr="002E46AC">
        <w:trPr>
          <w:trHeight w:val="454"/>
          <w:jc w:val="center"/>
        </w:trPr>
        <w:tc>
          <w:tcPr>
            <w:tcW w:w="3307" w:type="dxa"/>
            <w:shd w:val="clear" w:color="auto" w:fill="auto"/>
            <w:noWrap/>
            <w:vAlign w:val="center"/>
          </w:tcPr>
          <w:p w14:paraId="0349A13B" w14:textId="141FB018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</w:rPr>
              <w:t>VDAG_00378-</w:t>
            </w:r>
            <w:r w:rsidRPr="00CD687D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F</w:t>
            </w:r>
          </w:p>
        </w:tc>
        <w:tc>
          <w:tcPr>
            <w:tcW w:w="5191" w:type="dxa"/>
            <w:shd w:val="clear" w:color="auto" w:fill="auto"/>
            <w:noWrap/>
            <w:vAlign w:val="center"/>
          </w:tcPr>
          <w:p w14:paraId="3ABAF614" w14:textId="1EB3420B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ATCAAGGAAGACCGCAG</w:t>
            </w:r>
          </w:p>
        </w:tc>
      </w:tr>
      <w:tr w:rsidR="002E46AC" w:rsidRPr="00CD687D" w14:paraId="20CA4912" w14:textId="77777777" w:rsidTr="002E46AC">
        <w:trPr>
          <w:trHeight w:val="454"/>
          <w:jc w:val="center"/>
        </w:trPr>
        <w:tc>
          <w:tcPr>
            <w:tcW w:w="3307" w:type="dxa"/>
            <w:shd w:val="clear" w:color="auto" w:fill="auto"/>
            <w:noWrap/>
            <w:vAlign w:val="center"/>
          </w:tcPr>
          <w:p w14:paraId="1A720949" w14:textId="5DF951BF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</w:rPr>
              <w:t>VDAG_00378-</w:t>
            </w:r>
            <w:r w:rsidRPr="00CD687D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R</w:t>
            </w:r>
          </w:p>
        </w:tc>
        <w:tc>
          <w:tcPr>
            <w:tcW w:w="5191" w:type="dxa"/>
            <w:shd w:val="clear" w:color="auto" w:fill="auto"/>
            <w:noWrap/>
            <w:vAlign w:val="center"/>
          </w:tcPr>
          <w:p w14:paraId="23DAED31" w14:textId="40C1FD9B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TGGTTGACTGTTGGCGTG</w:t>
            </w:r>
          </w:p>
        </w:tc>
      </w:tr>
      <w:tr w:rsidR="002E46AC" w:rsidRPr="00CD687D" w14:paraId="41D48D41" w14:textId="77777777" w:rsidTr="002E46AC">
        <w:trPr>
          <w:trHeight w:val="454"/>
          <w:jc w:val="center"/>
        </w:trPr>
        <w:tc>
          <w:tcPr>
            <w:tcW w:w="3307" w:type="dxa"/>
            <w:shd w:val="clear" w:color="auto" w:fill="auto"/>
            <w:noWrap/>
            <w:vAlign w:val="center"/>
          </w:tcPr>
          <w:p w14:paraId="368801F3" w14:textId="6D2AE864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</w:rPr>
              <w:t>VDAG_05123-</w:t>
            </w:r>
            <w:r w:rsidRPr="00CD687D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F</w:t>
            </w:r>
          </w:p>
        </w:tc>
        <w:tc>
          <w:tcPr>
            <w:tcW w:w="5191" w:type="dxa"/>
            <w:shd w:val="clear" w:color="auto" w:fill="auto"/>
            <w:noWrap/>
            <w:vAlign w:val="center"/>
          </w:tcPr>
          <w:p w14:paraId="1ABF8EC3" w14:textId="2222304D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CCGAGGCTGACATTCTG</w:t>
            </w:r>
          </w:p>
        </w:tc>
      </w:tr>
      <w:tr w:rsidR="002E46AC" w:rsidRPr="00CD687D" w14:paraId="45067BD3" w14:textId="77777777" w:rsidTr="002E46AC">
        <w:trPr>
          <w:trHeight w:val="454"/>
          <w:jc w:val="center"/>
        </w:trPr>
        <w:tc>
          <w:tcPr>
            <w:tcW w:w="3307" w:type="dxa"/>
            <w:shd w:val="clear" w:color="auto" w:fill="auto"/>
            <w:noWrap/>
            <w:vAlign w:val="center"/>
          </w:tcPr>
          <w:p w14:paraId="4D2C3E55" w14:textId="14A3CA13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</w:rPr>
              <w:t>VDAG_05123-</w:t>
            </w:r>
            <w:r w:rsidRPr="00CD687D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R</w:t>
            </w:r>
          </w:p>
        </w:tc>
        <w:tc>
          <w:tcPr>
            <w:tcW w:w="5191" w:type="dxa"/>
            <w:shd w:val="clear" w:color="auto" w:fill="auto"/>
            <w:noWrap/>
            <w:vAlign w:val="center"/>
          </w:tcPr>
          <w:p w14:paraId="356028B5" w14:textId="6A8BF50B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CTTCCATTCATCGCTCG</w:t>
            </w:r>
          </w:p>
        </w:tc>
      </w:tr>
    </w:tbl>
    <w:p w14:paraId="0D5599EC" w14:textId="77777777" w:rsidR="00055628" w:rsidRDefault="00055628" w:rsidP="00942B9B">
      <w:pPr>
        <w:rPr>
          <w:rFonts w:ascii="Times New Roman" w:hAnsi="Times New Roman" w:cs="Times New Roman"/>
          <w:b/>
          <w:bCs/>
          <w:szCs w:val="21"/>
        </w:rPr>
      </w:pPr>
    </w:p>
    <w:p w14:paraId="51542318" w14:textId="024E2862" w:rsidR="00C51E18" w:rsidRDefault="00C51E18" w:rsidP="00942B9B">
      <w:r w:rsidRPr="00D96878">
        <w:rPr>
          <w:rFonts w:ascii="Times New Roman" w:hAnsi="Times New Roman" w:cs="Times New Roman" w:hint="eastAsia"/>
          <w:b/>
          <w:bCs/>
          <w:szCs w:val="21"/>
        </w:rPr>
        <w:lastRenderedPageBreak/>
        <w:t>Table S2</w:t>
      </w:r>
      <w:r w:rsidR="00011991">
        <w:rPr>
          <w:rFonts w:ascii="Times New Roman" w:hAnsi="Times New Roman" w:cs="Times New Roman" w:hint="eastAsia"/>
          <w:b/>
          <w:bCs/>
          <w:szCs w:val="21"/>
        </w:rPr>
        <w:t>.</w:t>
      </w:r>
      <w:r w:rsidR="00DE6E00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(continued)</w:t>
      </w:r>
    </w:p>
    <w:tbl>
      <w:tblPr>
        <w:tblW w:w="8439" w:type="dxa"/>
        <w:jc w:val="center"/>
        <w:tblLook w:val="04A0" w:firstRow="1" w:lastRow="0" w:firstColumn="1" w:lastColumn="0" w:noHBand="0" w:noVBand="1"/>
      </w:tblPr>
      <w:tblGrid>
        <w:gridCol w:w="3569"/>
        <w:gridCol w:w="4870"/>
      </w:tblGrid>
      <w:tr w:rsidR="00BF2695" w:rsidRPr="00CD687D" w14:paraId="626C91B2" w14:textId="77777777" w:rsidTr="002E46AC">
        <w:trPr>
          <w:trHeight w:val="454"/>
          <w:jc w:val="center"/>
        </w:trPr>
        <w:tc>
          <w:tcPr>
            <w:tcW w:w="35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10A55F" w14:textId="4A25EC3A" w:rsidR="00BF2695" w:rsidRPr="006E6402" w:rsidRDefault="00BF2695" w:rsidP="00021C1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</w:rPr>
            </w:pP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48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A4D42D" w14:textId="0E7EED68" w:rsidR="00BF2695" w:rsidRPr="006E6402" w:rsidRDefault="00BF2695" w:rsidP="00021C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4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quence (5’-3’)</w:t>
            </w:r>
          </w:p>
        </w:tc>
      </w:tr>
      <w:tr w:rsidR="00CD687D" w:rsidRPr="00CD687D" w14:paraId="184EC37B" w14:textId="77777777" w:rsidTr="002E46AC">
        <w:trPr>
          <w:trHeight w:val="454"/>
          <w:jc w:val="center"/>
        </w:trPr>
        <w:tc>
          <w:tcPr>
            <w:tcW w:w="3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C48A" w14:textId="77777777" w:rsidR="00CD687D" w:rsidRPr="00CD687D" w:rsidRDefault="00CD687D" w:rsidP="00021C1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</w:rPr>
              <w:t>VDAG_04305-</w:t>
            </w:r>
            <w:r w:rsidRPr="00CD687D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F</w:t>
            </w:r>
          </w:p>
        </w:tc>
        <w:tc>
          <w:tcPr>
            <w:tcW w:w="4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D66C" w14:textId="77777777" w:rsidR="00CD687D" w:rsidRPr="00CD687D" w:rsidRDefault="00CD687D" w:rsidP="00021C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AGCTGGCTCGGTTTCAT</w:t>
            </w:r>
          </w:p>
        </w:tc>
      </w:tr>
      <w:tr w:rsidR="00CD687D" w:rsidRPr="00CD687D" w14:paraId="3597ED3D" w14:textId="77777777" w:rsidTr="002E46AC">
        <w:trPr>
          <w:trHeight w:val="454"/>
          <w:jc w:val="center"/>
        </w:trPr>
        <w:tc>
          <w:tcPr>
            <w:tcW w:w="3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FBC9" w14:textId="77777777" w:rsidR="00CD687D" w:rsidRPr="00CD687D" w:rsidRDefault="00CD687D" w:rsidP="00021C1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</w:rPr>
              <w:t>VDAG_04305-</w:t>
            </w:r>
            <w:r w:rsidRPr="00CD687D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R</w:t>
            </w:r>
          </w:p>
        </w:tc>
        <w:tc>
          <w:tcPr>
            <w:tcW w:w="4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070A" w14:textId="77777777" w:rsidR="00CD687D" w:rsidRPr="00CD687D" w:rsidRDefault="00CD687D" w:rsidP="00021C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ACTTGTCACATGCCGGG</w:t>
            </w:r>
          </w:p>
        </w:tc>
      </w:tr>
      <w:tr w:rsidR="00CD687D" w:rsidRPr="00CD687D" w14:paraId="0A3EE1B1" w14:textId="77777777" w:rsidTr="002E46AC">
        <w:trPr>
          <w:trHeight w:val="454"/>
          <w:jc w:val="center"/>
        </w:trPr>
        <w:tc>
          <w:tcPr>
            <w:tcW w:w="3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1880" w14:textId="77777777" w:rsidR="00CD687D" w:rsidRPr="00CD687D" w:rsidRDefault="00CD687D" w:rsidP="00021C1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</w:rPr>
              <w:t>VDAG_08035-</w:t>
            </w:r>
            <w:r w:rsidRPr="00CD687D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F</w:t>
            </w:r>
          </w:p>
        </w:tc>
        <w:tc>
          <w:tcPr>
            <w:tcW w:w="4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AA16" w14:textId="77777777" w:rsidR="00CD687D" w:rsidRPr="00CD687D" w:rsidRDefault="00CD687D" w:rsidP="00021C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CCCTCGGTACACAGACGA</w:t>
            </w:r>
          </w:p>
        </w:tc>
      </w:tr>
      <w:tr w:rsidR="00CD687D" w:rsidRPr="00CD687D" w14:paraId="30A37A22" w14:textId="77777777" w:rsidTr="002E46AC">
        <w:trPr>
          <w:trHeight w:val="454"/>
          <w:jc w:val="center"/>
        </w:trPr>
        <w:tc>
          <w:tcPr>
            <w:tcW w:w="3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F2A8" w14:textId="77777777" w:rsidR="00CD687D" w:rsidRPr="00CD687D" w:rsidRDefault="00CD687D" w:rsidP="00021C1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</w:rPr>
              <w:t>VDAG_08035-</w:t>
            </w:r>
            <w:r w:rsidRPr="00CD687D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R</w:t>
            </w:r>
          </w:p>
        </w:tc>
        <w:tc>
          <w:tcPr>
            <w:tcW w:w="4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E914" w14:textId="77777777" w:rsidR="00CD687D" w:rsidRPr="00CD687D" w:rsidRDefault="00CD687D" w:rsidP="00021C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GGAAGACAGGCTGCAGTT</w:t>
            </w:r>
          </w:p>
        </w:tc>
      </w:tr>
      <w:tr w:rsidR="00CD687D" w:rsidRPr="00CD687D" w14:paraId="09582F62" w14:textId="77777777" w:rsidTr="002E46AC">
        <w:trPr>
          <w:trHeight w:val="454"/>
          <w:jc w:val="center"/>
        </w:trPr>
        <w:tc>
          <w:tcPr>
            <w:tcW w:w="3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4A57" w14:textId="77777777" w:rsidR="00CD687D" w:rsidRPr="00CD687D" w:rsidRDefault="00CD687D" w:rsidP="00021C1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</w:rPr>
              <w:t>VDAG_01371-</w:t>
            </w:r>
            <w:r w:rsidRPr="00CD687D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F</w:t>
            </w:r>
          </w:p>
        </w:tc>
        <w:tc>
          <w:tcPr>
            <w:tcW w:w="4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92DF" w14:textId="77777777" w:rsidR="00CD687D" w:rsidRPr="00CD687D" w:rsidRDefault="00CD687D" w:rsidP="00021C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CTCTAGAGATGCACGGC</w:t>
            </w:r>
          </w:p>
        </w:tc>
      </w:tr>
      <w:tr w:rsidR="00CD687D" w:rsidRPr="00CD687D" w14:paraId="526D9D05" w14:textId="77777777" w:rsidTr="002E46AC">
        <w:trPr>
          <w:trHeight w:val="454"/>
          <w:jc w:val="center"/>
        </w:trPr>
        <w:tc>
          <w:tcPr>
            <w:tcW w:w="3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8930" w14:textId="77777777" w:rsidR="00CD687D" w:rsidRPr="00CD687D" w:rsidRDefault="00CD687D" w:rsidP="00021C1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</w:rPr>
              <w:t>VDAG_01371-</w:t>
            </w:r>
            <w:r w:rsidRPr="00CD687D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R</w:t>
            </w:r>
          </w:p>
        </w:tc>
        <w:tc>
          <w:tcPr>
            <w:tcW w:w="4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C4F5" w14:textId="77777777" w:rsidR="00CD687D" w:rsidRPr="00CD687D" w:rsidRDefault="00CD687D" w:rsidP="00021C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CGACCTCACCTGACGTTT</w:t>
            </w:r>
          </w:p>
        </w:tc>
      </w:tr>
      <w:tr w:rsidR="00CD687D" w:rsidRPr="00CD687D" w14:paraId="7933BFFB" w14:textId="77777777" w:rsidTr="002E46AC">
        <w:trPr>
          <w:trHeight w:val="454"/>
          <w:jc w:val="center"/>
        </w:trPr>
        <w:tc>
          <w:tcPr>
            <w:tcW w:w="3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98E0" w14:textId="77777777" w:rsidR="00CD687D" w:rsidRPr="00CD687D" w:rsidRDefault="00CD687D" w:rsidP="00021C1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</w:rPr>
              <w:t>VDAG_09104-</w:t>
            </w:r>
            <w:r w:rsidRPr="00CD687D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F</w:t>
            </w:r>
          </w:p>
        </w:tc>
        <w:tc>
          <w:tcPr>
            <w:tcW w:w="4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B99E" w14:textId="77777777" w:rsidR="00CD687D" w:rsidRPr="00CD687D" w:rsidRDefault="00CD687D" w:rsidP="00021C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AGTCCTCAGGAGCGTAT</w:t>
            </w:r>
          </w:p>
        </w:tc>
      </w:tr>
      <w:tr w:rsidR="00CD687D" w:rsidRPr="00CD687D" w14:paraId="466E3AEE" w14:textId="77777777" w:rsidTr="002E46AC">
        <w:trPr>
          <w:trHeight w:val="454"/>
          <w:jc w:val="center"/>
        </w:trPr>
        <w:tc>
          <w:tcPr>
            <w:tcW w:w="3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FB5D" w14:textId="77777777" w:rsidR="00CD687D" w:rsidRPr="00CD687D" w:rsidRDefault="00CD687D" w:rsidP="00021C1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</w:rPr>
              <w:t>VDAG_09104-</w:t>
            </w:r>
            <w:r w:rsidRPr="00CD687D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R</w:t>
            </w:r>
          </w:p>
        </w:tc>
        <w:tc>
          <w:tcPr>
            <w:tcW w:w="4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104D" w14:textId="77777777" w:rsidR="00CD687D" w:rsidRPr="00CD687D" w:rsidRDefault="00CD687D" w:rsidP="00021C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TTGACACGCTGACCCTT</w:t>
            </w:r>
          </w:p>
        </w:tc>
      </w:tr>
      <w:tr w:rsidR="00CD687D" w:rsidRPr="00CD687D" w14:paraId="7C9081EC" w14:textId="77777777" w:rsidTr="002E46AC">
        <w:trPr>
          <w:trHeight w:val="454"/>
          <w:jc w:val="center"/>
        </w:trPr>
        <w:tc>
          <w:tcPr>
            <w:tcW w:w="3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97F4" w14:textId="77777777" w:rsidR="00CD687D" w:rsidRPr="00CD687D" w:rsidRDefault="00CD687D" w:rsidP="00021C1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</w:rPr>
              <w:t>VDAG_09292-</w:t>
            </w:r>
            <w:r w:rsidRPr="00CD687D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F</w:t>
            </w:r>
          </w:p>
        </w:tc>
        <w:tc>
          <w:tcPr>
            <w:tcW w:w="4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16CD" w14:textId="77777777" w:rsidR="00CD687D" w:rsidRPr="00CD687D" w:rsidRDefault="00CD687D" w:rsidP="00021C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GTTGGTTGTCCCTACGAC</w:t>
            </w:r>
          </w:p>
        </w:tc>
      </w:tr>
      <w:tr w:rsidR="00CD687D" w:rsidRPr="00CD687D" w14:paraId="6E7825F8" w14:textId="77777777" w:rsidTr="002E46AC">
        <w:trPr>
          <w:trHeight w:val="454"/>
          <w:jc w:val="center"/>
        </w:trPr>
        <w:tc>
          <w:tcPr>
            <w:tcW w:w="3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3790" w14:textId="77777777" w:rsidR="00CD687D" w:rsidRPr="00CD687D" w:rsidRDefault="00CD687D" w:rsidP="00021C1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0"/>
                <w:szCs w:val="20"/>
              </w:rPr>
              <w:t>VDAG_09292-</w:t>
            </w:r>
            <w:r w:rsidRPr="00CD687D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R</w:t>
            </w:r>
          </w:p>
        </w:tc>
        <w:tc>
          <w:tcPr>
            <w:tcW w:w="4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80D4" w14:textId="77777777" w:rsidR="00CD687D" w:rsidRPr="00CD687D" w:rsidRDefault="00CD687D" w:rsidP="00021C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GTATTGGTGCAGTCGCT</w:t>
            </w:r>
          </w:p>
        </w:tc>
      </w:tr>
      <w:tr w:rsidR="00CD687D" w:rsidRPr="00CD687D" w14:paraId="42769103" w14:textId="77777777" w:rsidTr="002E46AC">
        <w:trPr>
          <w:trHeight w:val="454"/>
          <w:jc w:val="center"/>
        </w:trPr>
        <w:tc>
          <w:tcPr>
            <w:tcW w:w="3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9CF3" w14:textId="77777777" w:rsidR="00CD687D" w:rsidRPr="00CD687D" w:rsidRDefault="00CD687D" w:rsidP="00021C1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t1</w:t>
            </w: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4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C182" w14:textId="77777777" w:rsidR="00CD687D" w:rsidRPr="00CD687D" w:rsidRDefault="00CD687D" w:rsidP="00021C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GAGGAGAACATCATCATT</w:t>
            </w:r>
          </w:p>
        </w:tc>
      </w:tr>
      <w:tr w:rsidR="00CD687D" w:rsidRPr="00CD687D" w14:paraId="4DBB21AD" w14:textId="77777777" w:rsidTr="002E46AC">
        <w:trPr>
          <w:trHeight w:val="454"/>
          <w:jc w:val="center"/>
        </w:trPr>
        <w:tc>
          <w:tcPr>
            <w:tcW w:w="35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F26F" w14:textId="77777777" w:rsidR="00CD687D" w:rsidRPr="00CD687D" w:rsidRDefault="00CD687D" w:rsidP="00021C1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t1</w:t>
            </w: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48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7E11" w14:textId="77777777" w:rsidR="00CD687D" w:rsidRPr="00CD687D" w:rsidRDefault="00CD687D" w:rsidP="00021C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GCGATACCACCAGAC</w:t>
            </w:r>
          </w:p>
        </w:tc>
      </w:tr>
      <w:tr w:rsidR="002E46AC" w:rsidRPr="00CD687D" w14:paraId="0BD11850" w14:textId="77777777" w:rsidTr="002E46AC">
        <w:trPr>
          <w:trHeight w:val="454"/>
          <w:jc w:val="center"/>
        </w:trPr>
        <w:tc>
          <w:tcPr>
            <w:tcW w:w="35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3BAADC" w14:textId="46E2E783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t2</w:t>
            </w: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48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167D48" w14:textId="09D865AF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GCCTAGCCACAAGATT</w:t>
            </w:r>
          </w:p>
        </w:tc>
      </w:tr>
      <w:tr w:rsidR="002E46AC" w:rsidRPr="00CD687D" w14:paraId="0800E86D" w14:textId="77777777" w:rsidTr="002E46AC">
        <w:trPr>
          <w:trHeight w:val="454"/>
          <w:jc w:val="center"/>
        </w:trPr>
        <w:tc>
          <w:tcPr>
            <w:tcW w:w="35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055FB6" w14:textId="4DC19CED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t2</w:t>
            </w: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48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35B22A" w14:textId="17AE0C56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CTTCCAACTGCCTCT</w:t>
            </w:r>
          </w:p>
        </w:tc>
      </w:tr>
      <w:tr w:rsidR="002E46AC" w:rsidRPr="00CD687D" w14:paraId="01307B2C" w14:textId="77777777" w:rsidTr="002E46AC">
        <w:trPr>
          <w:trHeight w:val="454"/>
          <w:jc w:val="center"/>
        </w:trPr>
        <w:tc>
          <w:tcPr>
            <w:tcW w:w="35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A282D0" w14:textId="0B1C09B9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n1</w:t>
            </w: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48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814493" w14:textId="4DADC6D0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TGCCGAGAAGGAGTA</w:t>
            </w:r>
          </w:p>
        </w:tc>
      </w:tr>
      <w:tr w:rsidR="002E46AC" w:rsidRPr="00CD687D" w14:paraId="72496706" w14:textId="77777777" w:rsidTr="002E46AC">
        <w:trPr>
          <w:trHeight w:val="454"/>
          <w:jc w:val="center"/>
        </w:trPr>
        <w:tc>
          <w:tcPr>
            <w:tcW w:w="35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AFEBF9" w14:textId="1EB0F3C7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n1</w:t>
            </w: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48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FC6F5F" w14:textId="0584E772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TGGCGGTAGTTGAAC</w:t>
            </w:r>
          </w:p>
        </w:tc>
      </w:tr>
      <w:tr w:rsidR="002E46AC" w:rsidRPr="00CD687D" w14:paraId="0E597EE8" w14:textId="77777777" w:rsidTr="002E46AC">
        <w:trPr>
          <w:trHeight w:val="454"/>
          <w:jc w:val="center"/>
        </w:trPr>
        <w:tc>
          <w:tcPr>
            <w:tcW w:w="35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550D5C" w14:textId="56AFC532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n2</w:t>
            </w: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48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EE4EFF" w14:textId="302D05A1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CACGCCTGATGACCTT</w:t>
            </w:r>
          </w:p>
        </w:tc>
      </w:tr>
      <w:tr w:rsidR="002E46AC" w:rsidRPr="00CD687D" w14:paraId="19849BA4" w14:textId="77777777" w:rsidTr="002E46AC">
        <w:trPr>
          <w:trHeight w:val="454"/>
          <w:jc w:val="center"/>
        </w:trPr>
        <w:tc>
          <w:tcPr>
            <w:tcW w:w="35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75B5FB" w14:textId="4A3DABA2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n2</w:t>
            </w: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48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D30C1D" w14:textId="3AEE3DE5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GTACTCCTGCTCAAGG</w:t>
            </w:r>
          </w:p>
        </w:tc>
      </w:tr>
      <w:tr w:rsidR="002E46AC" w:rsidRPr="00CD687D" w14:paraId="697C1991" w14:textId="77777777" w:rsidTr="002E46AC">
        <w:trPr>
          <w:trHeight w:val="454"/>
          <w:jc w:val="center"/>
        </w:trPr>
        <w:tc>
          <w:tcPr>
            <w:tcW w:w="35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960AAB" w14:textId="60C93E13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IA1</w:t>
            </w: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48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243117" w14:textId="235F4E79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CTCGCTATGTATCCTT</w:t>
            </w:r>
          </w:p>
        </w:tc>
      </w:tr>
      <w:tr w:rsidR="002E46AC" w:rsidRPr="00CD687D" w14:paraId="2E9D5078" w14:textId="77777777" w:rsidTr="002E46AC">
        <w:trPr>
          <w:trHeight w:val="454"/>
          <w:jc w:val="center"/>
        </w:trPr>
        <w:tc>
          <w:tcPr>
            <w:tcW w:w="35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330D1F" w14:textId="1A523D32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IA1</w:t>
            </w: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48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8B49DC" w14:textId="60025458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TATCGCTTGGCTCCTT</w:t>
            </w:r>
          </w:p>
        </w:tc>
      </w:tr>
      <w:tr w:rsidR="002E46AC" w:rsidRPr="00CD687D" w14:paraId="211EF7E3" w14:textId="77777777" w:rsidTr="002E46AC">
        <w:trPr>
          <w:trHeight w:val="454"/>
          <w:jc w:val="center"/>
        </w:trPr>
        <w:tc>
          <w:tcPr>
            <w:tcW w:w="35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F761F5" w14:textId="546AA21D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IA2</w:t>
            </w: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48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75C54D" w14:textId="19DA0CD4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AGACCGAGAAGGACAT</w:t>
            </w:r>
          </w:p>
        </w:tc>
      </w:tr>
      <w:tr w:rsidR="002E46AC" w:rsidRPr="00CD687D" w14:paraId="6ABB1DBA" w14:textId="77777777" w:rsidTr="002E46AC">
        <w:trPr>
          <w:trHeight w:val="454"/>
          <w:jc w:val="center"/>
        </w:trPr>
        <w:tc>
          <w:tcPr>
            <w:tcW w:w="35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892450" w14:textId="5D2ACFC5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IA2</w:t>
            </w: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48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4308F3" w14:textId="4E719F98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GCTCGTTGTGGTACTT</w:t>
            </w:r>
          </w:p>
        </w:tc>
      </w:tr>
      <w:tr w:rsidR="002E46AC" w:rsidRPr="00CD687D" w14:paraId="2AD8E582" w14:textId="77777777" w:rsidTr="002E46AC">
        <w:trPr>
          <w:trHeight w:val="454"/>
          <w:jc w:val="center"/>
        </w:trPr>
        <w:tc>
          <w:tcPr>
            <w:tcW w:w="35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6FA677" w14:textId="78045AB0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IA3</w:t>
            </w: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48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521413" w14:textId="5A181549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AGGAGGTCATGCTTGA</w:t>
            </w:r>
          </w:p>
        </w:tc>
      </w:tr>
      <w:tr w:rsidR="002E46AC" w:rsidRPr="00CD687D" w14:paraId="6317AA78" w14:textId="77777777" w:rsidTr="002E46AC">
        <w:trPr>
          <w:trHeight w:val="454"/>
          <w:jc w:val="center"/>
        </w:trPr>
        <w:tc>
          <w:tcPr>
            <w:tcW w:w="35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8BFBA1" w14:textId="68F57B64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IA3</w:t>
            </w: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48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412AE6" w14:textId="2C8B9E6B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GGTGTCGGCGTTGTT</w:t>
            </w:r>
          </w:p>
        </w:tc>
      </w:tr>
      <w:tr w:rsidR="002E46AC" w:rsidRPr="00CD687D" w14:paraId="42F9941A" w14:textId="77777777" w:rsidTr="002E46AC">
        <w:trPr>
          <w:trHeight w:val="454"/>
          <w:jc w:val="center"/>
        </w:trPr>
        <w:tc>
          <w:tcPr>
            <w:tcW w:w="35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1D28AC" w14:textId="034948B7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II</w:t>
            </w: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48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AE477F" w14:textId="2D773FCA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ATGCCGACAACTATG</w:t>
            </w:r>
          </w:p>
        </w:tc>
      </w:tr>
      <w:tr w:rsidR="002E46AC" w:rsidRPr="00CD687D" w14:paraId="6F01CD10" w14:textId="77777777" w:rsidTr="002E46AC">
        <w:trPr>
          <w:trHeight w:val="454"/>
          <w:jc w:val="center"/>
        </w:trPr>
        <w:tc>
          <w:tcPr>
            <w:tcW w:w="35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1918D1" w14:textId="52D701C6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II</w:t>
            </w: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48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D9BBAD" w14:textId="1D6BEE29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CACCAGGAGCGATTA</w:t>
            </w:r>
          </w:p>
        </w:tc>
      </w:tr>
      <w:tr w:rsidR="002E46AC" w:rsidRPr="00CD687D" w14:paraId="100CAAAB" w14:textId="77777777" w:rsidTr="002E46AC">
        <w:trPr>
          <w:trHeight w:val="454"/>
          <w:jc w:val="center"/>
        </w:trPr>
        <w:tc>
          <w:tcPr>
            <w:tcW w:w="35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389428" w14:textId="509C5D94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DAG_08724-F</w:t>
            </w:r>
          </w:p>
        </w:tc>
        <w:tc>
          <w:tcPr>
            <w:tcW w:w="48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98A55D" w14:textId="19BEE9EF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GAGCCGACCGAAAGCGAGAG</w:t>
            </w:r>
          </w:p>
        </w:tc>
      </w:tr>
      <w:tr w:rsidR="002E46AC" w:rsidRPr="00CD687D" w14:paraId="23059B44" w14:textId="77777777" w:rsidTr="002E46AC">
        <w:trPr>
          <w:trHeight w:val="454"/>
          <w:jc w:val="center"/>
        </w:trPr>
        <w:tc>
          <w:tcPr>
            <w:tcW w:w="356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FD5CB04" w14:textId="4C213045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DAG_08724-R</w:t>
            </w:r>
          </w:p>
        </w:tc>
        <w:tc>
          <w:tcPr>
            <w:tcW w:w="487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7DA0BDB" w14:textId="3045949E" w:rsidR="002E46AC" w:rsidRPr="00CD687D" w:rsidRDefault="002E46AC" w:rsidP="002E46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AGCCATGACACCCAAGCCAAG</w:t>
            </w:r>
          </w:p>
        </w:tc>
      </w:tr>
    </w:tbl>
    <w:p w14:paraId="09040BCC" w14:textId="77777777" w:rsidR="00D34E4A" w:rsidRDefault="00D34E4A" w:rsidP="00942B9B">
      <w:pPr>
        <w:rPr>
          <w:rFonts w:ascii="Times New Roman" w:hAnsi="Times New Roman" w:cs="Times New Roman"/>
          <w:b/>
          <w:bCs/>
          <w:szCs w:val="21"/>
        </w:rPr>
      </w:pPr>
    </w:p>
    <w:p w14:paraId="7943789F" w14:textId="3A55E1A9" w:rsidR="00C51E18" w:rsidRDefault="00C51E18" w:rsidP="00942B9B">
      <w:r w:rsidRPr="00D96878">
        <w:rPr>
          <w:rFonts w:ascii="Times New Roman" w:hAnsi="Times New Roman" w:cs="Times New Roman" w:hint="eastAsia"/>
          <w:b/>
          <w:bCs/>
          <w:szCs w:val="21"/>
        </w:rPr>
        <w:lastRenderedPageBreak/>
        <w:t>Table S2</w:t>
      </w:r>
      <w:r w:rsidR="00011991">
        <w:rPr>
          <w:rFonts w:ascii="Times New Roman" w:hAnsi="Times New Roman" w:cs="Times New Roman" w:hint="eastAsia"/>
          <w:b/>
          <w:bCs/>
          <w:szCs w:val="21"/>
        </w:rPr>
        <w:t>.</w:t>
      </w:r>
      <w:r w:rsidR="00DE6E00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(continued)</w:t>
      </w:r>
    </w:p>
    <w:tbl>
      <w:tblPr>
        <w:tblW w:w="8484" w:type="dxa"/>
        <w:jc w:val="center"/>
        <w:tblLook w:val="04A0" w:firstRow="1" w:lastRow="0" w:firstColumn="1" w:lastColumn="0" w:noHBand="0" w:noVBand="1"/>
      </w:tblPr>
      <w:tblGrid>
        <w:gridCol w:w="3444"/>
        <w:gridCol w:w="5040"/>
      </w:tblGrid>
      <w:tr w:rsidR="00BF2695" w:rsidRPr="00CD687D" w14:paraId="158A33E4" w14:textId="77777777" w:rsidTr="002E46AC">
        <w:trPr>
          <w:trHeight w:val="454"/>
          <w:jc w:val="center"/>
        </w:trPr>
        <w:tc>
          <w:tcPr>
            <w:tcW w:w="34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9143C7" w14:textId="5CE79146" w:rsidR="00BF2695" w:rsidRPr="00D34E4A" w:rsidRDefault="00BF2695" w:rsidP="00942B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34E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5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E21D47" w14:textId="0FE9FCCE" w:rsidR="00BF2695" w:rsidRPr="00D34E4A" w:rsidRDefault="00A82491" w:rsidP="00942B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E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quence (5’-3’)</w:t>
            </w:r>
          </w:p>
        </w:tc>
      </w:tr>
      <w:tr w:rsidR="00CD687D" w:rsidRPr="00CD687D" w14:paraId="7B73C0BE" w14:textId="77777777" w:rsidTr="002E46AC">
        <w:trPr>
          <w:trHeight w:val="454"/>
          <w:jc w:val="center"/>
        </w:trPr>
        <w:tc>
          <w:tcPr>
            <w:tcW w:w="3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0C18" w14:textId="77777777" w:rsidR="00CD687D" w:rsidRPr="00CD687D" w:rsidRDefault="00CD687D" w:rsidP="00942B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DAG_06340</w:t>
            </w: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DAB2" w14:textId="77777777" w:rsidR="00CD687D" w:rsidRPr="00CD687D" w:rsidRDefault="00CD687D" w:rsidP="00942B9B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TTCCTCGCTGATGCCGTGAAG</w:t>
            </w:r>
          </w:p>
        </w:tc>
      </w:tr>
      <w:tr w:rsidR="00CD687D" w:rsidRPr="00CD687D" w14:paraId="30B2146D" w14:textId="77777777" w:rsidTr="002E46AC">
        <w:trPr>
          <w:trHeight w:val="454"/>
          <w:jc w:val="center"/>
        </w:trPr>
        <w:tc>
          <w:tcPr>
            <w:tcW w:w="3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3050" w14:textId="77777777" w:rsidR="00CD687D" w:rsidRPr="00CD687D" w:rsidRDefault="00CD687D" w:rsidP="00942B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DAG_06340</w:t>
            </w: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2722" w14:textId="77777777" w:rsidR="00CD687D" w:rsidRPr="00CD687D" w:rsidRDefault="00CD687D" w:rsidP="00942B9B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TTGCGTGTAGCCTTCCTCCTTG</w:t>
            </w:r>
          </w:p>
        </w:tc>
      </w:tr>
      <w:tr w:rsidR="00CD687D" w:rsidRPr="00CD687D" w14:paraId="49F86DD5" w14:textId="77777777" w:rsidTr="002E46AC">
        <w:trPr>
          <w:trHeight w:val="454"/>
          <w:jc w:val="center"/>
        </w:trPr>
        <w:tc>
          <w:tcPr>
            <w:tcW w:w="3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619B" w14:textId="77777777" w:rsidR="00CD687D" w:rsidRPr="00CD687D" w:rsidRDefault="00CD687D" w:rsidP="00942B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DAG_03661-F</w:t>
            </w:r>
          </w:p>
        </w:tc>
        <w:tc>
          <w:tcPr>
            <w:tcW w:w="5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4023" w14:textId="77777777" w:rsidR="00CD687D" w:rsidRPr="00CD687D" w:rsidRDefault="00CD687D" w:rsidP="00942B9B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ACTACGGCGTCATCACACTCAAG</w:t>
            </w:r>
          </w:p>
        </w:tc>
      </w:tr>
      <w:tr w:rsidR="00CD687D" w:rsidRPr="00CD687D" w14:paraId="1AE8DFF6" w14:textId="77777777" w:rsidTr="002E46AC">
        <w:trPr>
          <w:trHeight w:val="454"/>
          <w:jc w:val="center"/>
        </w:trPr>
        <w:tc>
          <w:tcPr>
            <w:tcW w:w="3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6C87" w14:textId="77777777" w:rsidR="00CD687D" w:rsidRPr="00CD687D" w:rsidRDefault="00CD687D" w:rsidP="00942B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DAG_03661-R</w:t>
            </w:r>
          </w:p>
        </w:tc>
        <w:tc>
          <w:tcPr>
            <w:tcW w:w="5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6350" w14:textId="77777777" w:rsidR="00CD687D" w:rsidRPr="00CD687D" w:rsidRDefault="00CD687D" w:rsidP="00942B9B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TCCAGCACCATCCTTCGCAATC</w:t>
            </w:r>
          </w:p>
        </w:tc>
      </w:tr>
      <w:tr w:rsidR="00CD687D" w:rsidRPr="00CD687D" w14:paraId="61D23A20" w14:textId="77777777" w:rsidTr="002E46AC">
        <w:trPr>
          <w:trHeight w:val="454"/>
          <w:jc w:val="center"/>
        </w:trPr>
        <w:tc>
          <w:tcPr>
            <w:tcW w:w="3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A96B" w14:textId="77777777" w:rsidR="00CD687D" w:rsidRPr="00CD687D" w:rsidRDefault="00CD687D" w:rsidP="00942B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β-tubulin</w:t>
            </w: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71E5" w14:textId="77777777" w:rsidR="00CD687D" w:rsidRPr="00CD687D" w:rsidRDefault="00CD687D" w:rsidP="00942B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CCAGCCGTGGCAAGGTTG</w:t>
            </w:r>
          </w:p>
        </w:tc>
      </w:tr>
      <w:tr w:rsidR="00CD687D" w:rsidRPr="00CD687D" w14:paraId="65FF596F" w14:textId="77777777" w:rsidTr="002E46AC">
        <w:trPr>
          <w:trHeight w:val="454"/>
          <w:jc w:val="center"/>
        </w:trPr>
        <w:tc>
          <w:tcPr>
            <w:tcW w:w="3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D8F5" w14:textId="77777777" w:rsidR="00CD687D" w:rsidRPr="00CD687D" w:rsidRDefault="00CD687D" w:rsidP="00942B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β-tubulin</w:t>
            </w: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0818" w14:textId="77777777" w:rsidR="00CD687D" w:rsidRPr="00CD687D" w:rsidRDefault="00CD687D" w:rsidP="00942B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AAAGGGCGGTCTGGACGTTG</w:t>
            </w:r>
          </w:p>
        </w:tc>
      </w:tr>
      <w:tr w:rsidR="00CD687D" w:rsidRPr="00CD687D" w14:paraId="794E0559" w14:textId="77777777" w:rsidTr="002E46AC">
        <w:trPr>
          <w:trHeight w:val="454"/>
          <w:jc w:val="center"/>
        </w:trPr>
        <w:tc>
          <w:tcPr>
            <w:tcW w:w="3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D390" w14:textId="77777777" w:rsidR="00CD687D" w:rsidRPr="00CD687D" w:rsidRDefault="00CD687D" w:rsidP="00942B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hUBQ7</w:t>
            </w: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05CA" w14:textId="77777777" w:rsidR="00CD687D" w:rsidRPr="00CD687D" w:rsidRDefault="00CD687D" w:rsidP="00942B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GGCATTCCACCTGACCAAC</w:t>
            </w:r>
          </w:p>
        </w:tc>
      </w:tr>
      <w:tr w:rsidR="00CD687D" w:rsidRPr="00CD687D" w14:paraId="656ACDE4" w14:textId="77777777" w:rsidTr="002E46AC">
        <w:trPr>
          <w:trHeight w:val="454"/>
          <w:jc w:val="center"/>
        </w:trPr>
        <w:tc>
          <w:tcPr>
            <w:tcW w:w="344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027E9" w14:textId="77777777" w:rsidR="00CD687D" w:rsidRPr="00CD687D" w:rsidRDefault="00CD687D" w:rsidP="00942B9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hUBQ7</w:t>
            </w: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04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7E3CB" w14:textId="77777777" w:rsidR="00CD687D" w:rsidRPr="00CD687D" w:rsidRDefault="00CD687D" w:rsidP="00942B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D68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TGACCTTCTTCTTCTTGTGCTTG</w:t>
            </w:r>
          </w:p>
        </w:tc>
      </w:tr>
    </w:tbl>
    <w:p w14:paraId="13235881" w14:textId="36205874" w:rsidR="00D96878" w:rsidRPr="005B60CC" w:rsidRDefault="00D96878" w:rsidP="00942B9B">
      <w:pPr>
        <w:rPr>
          <w:rFonts w:ascii="Times New Roman" w:hAnsi="Times New Roman" w:cs="Times New Roman" w:hint="eastAsia"/>
          <w:szCs w:val="21"/>
        </w:rPr>
      </w:pPr>
    </w:p>
    <w:sectPr w:rsidR="00D96878" w:rsidRPr="005B60CC" w:rsidSect="006069CE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AA5876" w14:textId="77777777" w:rsidR="006069CE" w:rsidRDefault="006069CE" w:rsidP="00E57546">
      <w:r>
        <w:separator/>
      </w:r>
    </w:p>
  </w:endnote>
  <w:endnote w:type="continuationSeparator" w:id="0">
    <w:p w14:paraId="2BAF91AB" w14:textId="77777777" w:rsidR="006069CE" w:rsidRDefault="006069CE" w:rsidP="00E575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60728957"/>
      <w:docPartObj>
        <w:docPartGallery w:val="Page Numbers (Bottom of Page)"/>
        <w:docPartUnique/>
      </w:docPartObj>
    </w:sdtPr>
    <w:sdtContent>
      <w:p w14:paraId="02C84B27" w14:textId="32E147BE" w:rsidR="00516BA1" w:rsidRDefault="00516BA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06BB3D8" w14:textId="77777777" w:rsidR="00516BA1" w:rsidRDefault="00516BA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40D4F4" w14:textId="77777777" w:rsidR="006069CE" w:rsidRDefault="006069CE" w:rsidP="00E57546">
      <w:r>
        <w:separator/>
      </w:r>
    </w:p>
  </w:footnote>
  <w:footnote w:type="continuationSeparator" w:id="0">
    <w:p w14:paraId="6ECBA43F" w14:textId="77777777" w:rsidR="006069CE" w:rsidRDefault="006069CE" w:rsidP="00E575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A07"/>
    <w:rsid w:val="000009C4"/>
    <w:rsid w:val="00011991"/>
    <w:rsid w:val="00021C19"/>
    <w:rsid w:val="00037A30"/>
    <w:rsid w:val="0005245E"/>
    <w:rsid w:val="00055628"/>
    <w:rsid w:val="000C11CB"/>
    <w:rsid w:val="000D5C7C"/>
    <w:rsid w:val="000E0E09"/>
    <w:rsid w:val="000F43B4"/>
    <w:rsid w:val="001063BC"/>
    <w:rsid w:val="00115C12"/>
    <w:rsid w:val="00157082"/>
    <w:rsid w:val="001572B7"/>
    <w:rsid w:val="001648CC"/>
    <w:rsid w:val="00165120"/>
    <w:rsid w:val="00182E6D"/>
    <w:rsid w:val="001835D2"/>
    <w:rsid w:val="001C2102"/>
    <w:rsid w:val="001C2865"/>
    <w:rsid w:val="001D4219"/>
    <w:rsid w:val="001E0AD8"/>
    <w:rsid w:val="00226255"/>
    <w:rsid w:val="002341D0"/>
    <w:rsid w:val="00234A15"/>
    <w:rsid w:val="002746D3"/>
    <w:rsid w:val="00286C73"/>
    <w:rsid w:val="00290F15"/>
    <w:rsid w:val="002D4C79"/>
    <w:rsid w:val="002E1F80"/>
    <w:rsid w:val="002E46AC"/>
    <w:rsid w:val="002E512E"/>
    <w:rsid w:val="002E6E8E"/>
    <w:rsid w:val="002F7429"/>
    <w:rsid w:val="003066BB"/>
    <w:rsid w:val="00344046"/>
    <w:rsid w:val="00347722"/>
    <w:rsid w:val="00354CEE"/>
    <w:rsid w:val="003650DC"/>
    <w:rsid w:val="00365952"/>
    <w:rsid w:val="00375A4C"/>
    <w:rsid w:val="00384153"/>
    <w:rsid w:val="00392362"/>
    <w:rsid w:val="003D7B3E"/>
    <w:rsid w:val="00411218"/>
    <w:rsid w:val="0044612C"/>
    <w:rsid w:val="00516BA1"/>
    <w:rsid w:val="00533870"/>
    <w:rsid w:val="00542623"/>
    <w:rsid w:val="00547214"/>
    <w:rsid w:val="00573A07"/>
    <w:rsid w:val="00575189"/>
    <w:rsid w:val="005A159E"/>
    <w:rsid w:val="005B60CC"/>
    <w:rsid w:val="006069CE"/>
    <w:rsid w:val="006618BC"/>
    <w:rsid w:val="00664A50"/>
    <w:rsid w:val="00672F35"/>
    <w:rsid w:val="006744F7"/>
    <w:rsid w:val="00685101"/>
    <w:rsid w:val="00696616"/>
    <w:rsid w:val="006A4C08"/>
    <w:rsid w:val="006D720B"/>
    <w:rsid w:val="006E067F"/>
    <w:rsid w:val="006E6402"/>
    <w:rsid w:val="007179C9"/>
    <w:rsid w:val="00772E13"/>
    <w:rsid w:val="0079191C"/>
    <w:rsid w:val="007A2E05"/>
    <w:rsid w:val="00822413"/>
    <w:rsid w:val="00875ABB"/>
    <w:rsid w:val="00882361"/>
    <w:rsid w:val="00896481"/>
    <w:rsid w:val="008D0995"/>
    <w:rsid w:val="008E567A"/>
    <w:rsid w:val="00902434"/>
    <w:rsid w:val="00914FF8"/>
    <w:rsid w:val="009205CF"/>
    <w:rsid w:val="00942B9B"/>
    <w:rsid w:val="009619FB"/>
    <w:rsid w:val="00987843"/>
    <w:rsid w:val="009B081A"/>
    <w:rsid w:val="009B37C5"/>
    <w:rsid w:val="00A112DA"/>
    <w:rsid w:val="00A216C6"/>
    <w:rsid w:val="00A25345"/>
    <w:rsid w:val="00A3425F"/>
    <w:rsid w:val="00A82491"/>
    <w:rsid w:val="00A9147D"/>
    <w:rsid w:val="00A95517"/>
    <w:rsid w:val="00AA2A56"/>
    <w:rsid w:val="00AA37E1"/>
    <w:rsid w:val="00AA405E"/>
    <w:rsid w:val="00AD680D"/>
    <w:rsid w:val="00AF1628"/>
    <w:rsid w:val="00B7319C"/>
    <w:rsid w:val="00B812D2"/>
    <w:rsid w:val="00B93F82"/>
    <w:rsid w:val="00BB491E"/>
    <w:rsid w:val="00BC70D2"/>
    <w:rsid w:val="00BF2695"/>
    <w:rsid w:val="00C2209E"/>
    <w:rsid w:val="00C25838"/>
    <w:rsid w:val="00C36C67"/>
    <w:rsid w:val="00C51E18"/>
    <w:rsid w:val="00C8047D"/>
    <w:rsid w:val="00C91B09"/>
    <w:rsid w:val="00C959C9"/>
    <w:rsid w:val="00CA307E"/>
    <w:rsid w:val="00CD35EC"/>
    <w:rsid w:val="00CD687D"/>
    <w:rsid w:val="00D126D7"/>
    <w:rsid w:val="00D34E4A"/>
    <w:rsid w:val="00D64466"/>
    <w:rsid w:val="00D6582C"/>
    <w:rsid w:val="00D66453"/>
    <w:rsid w:val="00D66B26"/>
    <w:rsid w:val="00D670F1"/>
    <w:rsid w:val="00D94E60"/>
    <w:rsid w:val="00D95E95"/>
    <w:rsid w:val="00D96878"/>
    <w:rsid w:val="00DB48FF"/>
    <w:rsid w:val="00DD592C"/>
    <w:rsid w:val="00DD641E"/>
    <w:rsid w:val="00DE6E00"/>
    <w:rsid w:val="00E21C50"/>
    <w:rsid w:val="00E31400"/>
    <w:rsid w:val="00E31D6E"/>
    <w:rsid w:val="00E57546"/>
    <w:rsid w:val="00E76478"/>
    <w:rsid w:val="00E82D64"/>
    <w:rsid w:val="00E93795"/>
    <w:rsid w:val="00E97937"/>
    <w:rsid w:val="00EC01AA"/>
    <w:rsid w:val="00EE65C7"/>
    <w:rsid w:val="00F0041E"/>
    <w:rsid w:val="00F56D45"/>
    <w:rsid w:val="00F57F5A"/>
    <w:rsid w:val="00F61E68"/>
    <w:rsid w:val="00F710C1"/>
    <w:rsid w:val="00F720B5"/>
    <w:rsid w:val="00F801BB"/>
    <w:rsid w:val="00F815DC"/>
    <w:rsid w:val="00FD4F3B"/>
    <w:rsid w:val="00FD5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CA80BF"/>
  <w15:chartTrackingRefBased/>
  <w15:docId w15:val="{098C28E1-08E3-42DE-B6AE-093094D90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754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75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75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7546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D670F1"/>
  </w:style>
  <w:style w:type="paragraph" w:styleId="a8">
    <w:name w:val="Revision"/>
    <w:hidden/>
    <w:uiPriority w:val="99"/>
    <w:semiHidden/>
    <w:rsid w:val="000C11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619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9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4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D29170-FB37-46F8-A7AB-1D10DF86D6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7</TotalTime>
  <Pages>5</Pages>
  <Words>619</Words>
  <Characters>3532</Characters>
  <Application>Microsoft Office Word</Application>
  <DocSecurity>0</DocSecurity>
  <Lines>29</Lines>
  <Paragraphs>8</Paragraphs>
  <ScaleCrop>false</ScaleCrop>
  <Company/>
  <LinksUpToDate>false</LinksUpToDate>
  <CharactersWithSpaces>4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晴 孙</dc:creator>
  <cp:keywords/>
  <dc:description/>
  <cp:lastModifiedBy>晴 孙</cp:lastModifiedBy>
  <cp:revision>215</cp:revision>
  <dcterms:created xsi:type="dcterms:W3CDTF">2024-05-05T14:31:00Z</dcterms:created>
  <dcterms:modified xsi:type="dcterms:W3CDTF">2024-05-08T13:54:00Z</dcterms:modified>
</cp:coreProperties>
</file>